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078DBF" w14:textId="77777777" w:rsidR="000C493B" w:rsidRDefault="000C493B" w:rsidP="000C493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r>
        <w:rPr>
          <w:rFonts w:ascii="Times New Roman" w:hAnsi="Times New Roman" w:cs="Times New Roman"/>
          <w:b/>
          <w:bCs/>
          <w:lang w:val="en-CA"/>
        </w:rPr>
        <w:t>Supplemental Table 1</w:t>
      </w:r>
      <w:r w:rsidRPr="00103CFF">
        <w:rPr>
          <w:rFonts w:ascii="Times New Roman" w:hAnsi="Times New Roman" w:cs="Times New Roman"/>
          <w:b/>
          <w:bCs/>
          <w:lang w:val="en-CA"/>
        </w:rPr>
        <w:t xml:space="preserve">. </w:t>
      </w:r>
      <w:r w:rsidRPr="004A069A">
        <w:rPr>
          <w:rFonts w:ascii="Times New Roman" w:hAnsi="Times New Roman" w:cs="Times New Roman"/>
        </w:rPr>
        <w:t>Baseline clinical</w:t>
      </w:r>
      <w:r>
        <w:rPr>
          <w:rFonts w:ascii="Times New Roman" w:hAnsi="Times New Roman" w:cs="Times New Roman"/>
        </w:rPr>
        <w:t>, electrocardiographic</w:t>
      </w:r>
      <w:r w:rsidRPr="004A069A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laboratory</w:t>
      </w:r>
      <w:r w:rsidRPr="004A069A">
        <w:rPr>
          <w:rFonts w:ascii="Times New Roman" w:hAnsi="Times New Roman" w:cs="Times New Roman"/>
        </w:rPr>
        <w:t xml:space="preserve"> characteristics </w:t>
      </w:r>
      <w:r>
        <w:rPr>
          <w:rFonts w:ascii="Times New Roman" w:hAnsi="Times New Roman" w:cs="Times New Roman"/>
        </w:rPr>
        <w:t>for</w:t>
      </w:r>
      <w:r w:rsidRPr="004A069A">
        <w:rPr>
          <w:rFonts w:ascii="Times New Roman" w:hAnsi="Times New Roman" w:cs="Times New Roman"/>
        </w:rPr>
        <w:t xml:space="preserve"> the study population, and for those </w:t>
      </w:r>
      <w:r>
        <w:rPr>
          <w:rFonts w:ascii="Times New Roman" w:hAnsi="Times New Roman" w:cs="Times New Roman"/>
        </w:rPr>
        <w:t xml:space="preserve">patients </w:t>
      </w:r>
      <w:r w:rsidRPr="004A069A">
        <w:rPr>
          <w:rFonts w:ascii="Times New Roman" w:hAnsi="Times New Roman" w:cs="Times New Roman"/>
        </w:rPr>
        <w:t xml:space="preserve">with and without </w:t>
      </w:r>
      <w:r>
        <w:rPr>
          <w:rFonts w:ascii="Times New Roman" w:hAnsi="Times New Roman" w:cs="Times New Roman"/>
        </w:rPr>
        <w:t>an LVEF ≤35%.</w:t>
      </w:r>
      <w:r w:rsidRPr="004A069A">
        <w:rPr>
          <w:rFonts w:ascii="Times New Roman" w:hAnsi="Times New Roman" w:cs="Times New Roman"/>
          <w:b/>
          <w:bCs/>
        </w:rPr>
        <w:t xml:space="preserve"> </w:t>
      </w:r>
    </w:p>
    <w:p w14:paraId="35D5A5DD" w14:textId="77777777" w:rsidR="000C493B" w:rsidRPr="004D15DA" w:rsidRDefault="000C493B" w:rsidP="000C493B">
      <w:pPr>
        <w:jc w:val="both"/>
        <w:rPr>
          <w:rFonts w:ascii="Times New Roman" w:hAnsi="Times New Roman" w:cs="Times New Roman"/>
        </w:rPr>
      </w:pPr>
    </w:p>
    <w:tbl>
      <w:tblPr>
        <w:tblStyle w:val="GridTable4-Accent3"/>
        <w:tblW w:w="8926" w:type="dxa"/>
        <w:tblLook w:val="04A0" w:firstRow="1" w:lastRow="0" w:firstColumn="1" w:lastColumn="0" w:noHBand="0" w:noVBand="1"/>
      </w:tblPr>
      <w:tblGrid>
        <w:gridCol w:w="2830"/>
        <w:gridCol w:w="1560"/>
        <w:gridCol w:w="1417"/>
        <w:gridCol w:w="1559"/>
        <w:gridCol w:w="1560"/>
      </w:tblGrid>
      <w:tr w:rsidR="000C493B" w:rsidRPr="00715610" w14:paraId="7A9C008D" w14:textId="77777777" w:rsidTr="00073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8E214" w14:textId="77777777" w:rsidR="000C493B" w:rsidRPr="00715610" w:rsidRDefault="000C493B" w:rsidP="00073AE3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156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60E74" w14:textId="77777777" w:rsidR="000C493B" w:rsidRPr="00715610" w:rsidRDefault="000C493B" w:rsidP="00073A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156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l subjects</w:t>
            </w:r>
          </w:p>
          <w:p w14:paraId="54355547" w14:textId="77777777" w:rsidR="000C493B" w:rsidRPr="00715610" w:rsidRDefault="000C493B" w:rsidP="00073A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156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 = 7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5562B" w14:textId="77777777" w:rsidR="000C493B" w:rsidRPr="00715610" w:rsidRDefault="000C493B" w:rsidP="00073A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156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VEF ≤35%</w:t>
            </w:r>
          </w:p>
          <w:p w14:paraId="56976D23" w14:textId="77777777" w:rsidR="000C493B" w:rsidRPr="00715610" w:rsidRDefault="000C493B" w:rsidP="00073A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156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= 2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2B66E" w14:textId="77777777" w:rsidR="000C493B" w:rsidRPr="00715610" w:rsidRDefault="000C493B" w:rsidP="00073A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156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VEF &gt;35%</w:t>
            </w:r>
          </w:p>
          <w:p w14:paraId="3C5D3DDA" w14:textId="77777777" w:rsidR="000C493B" w:rsidRPr="00715610" w:rsidRDefault="000C493B" w:rsidP="00073A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156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 = 43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AAE42" w14:textId="77777777" w:rsidR="000C493B" w:rsidRPr="00715610" w:rsidRDefault="000C493B" w:rsidP="00073A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156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 value</w:t>
            </w:r>
          </w:p>
        </w:tc>
      </w:tr>
      <w:tr w:rsidR="000C493B" w:rsidRPr="00715610" w14:paraId="75F99A62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CE149D" w14:textId="77777777" w:rsidR="000C493B" w:rsidRPr="00715610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5610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</w:tr>
      <w:tr w:rsidR="000C493B" w:rsidRPr="00715610" w14:paraId="6D72BB3B" w14:textId="77777777" w:rsidTr="00073AE3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A48928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ge (years)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2E7834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1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C65754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1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1115B2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1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7A21E2" w14:textId="77777777" w:rsidR="000C493B" w:rsidRPr="00F411B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0C503F7F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85C85B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ale sex </w:t>
            </w:r>
            <w:r w:rsidRPr="007506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644A10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6 (7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7A1D15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21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BA7D3A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30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6308AA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</w:tr>
      <w:tr w:rsidR="000C493B" w:rsidRPr="00715610" w14:paraId="7615826B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A0A787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MI (kg/m</w:t>
            </w:r>
            <w:r w:rsidRPr="00A458B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)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47CF52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E93835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1E24AA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717EAD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</w:tr>
      <w:tr w:rsidR="000C493B" w:rsidRPr="00715610" w14:paraId="3635A783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393F54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SA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kg /m</w:t>
            </w:r>
            <w:r w:rsidRPr="00A458B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3F481D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 (0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BE6F21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 (0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BA22BA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 (0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D2F60A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</w:tr>
      <w:tr w:rsidR="000C493B" w:rsidRPr="00715610" w14:paraId="71BD792A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682A2D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rt rate (bpm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26D52B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 (2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CC9DC7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 (2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CD95E2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1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FC00F5" w14:textId="77777777" w:rsidR="000C493B" w:rsidRPr="00F411B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4CE22B45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DE2903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ystolic BP (mmHg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D8092B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 (2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E48F7D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 (2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617239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 (2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67B6F1" w14:textId="77777777" w:rsidR="000C493B" w:rsidRPr="00F411B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0FE78C1E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A2C93D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stolic BP (mmHg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0EF476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 (1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C541C4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1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78A916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1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FB8344" w14:textId="77777777" w:rsidR="000C493B" w:rsidRPr="00F411B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0C493B" w:rsidRPr="00715610" w14:paraId="1CBB12A6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F70828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moking (active)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00B547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 (1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376154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5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9D82A5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8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A9D772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</w:tr>
      <w:tr w:rsidR="000C493B" w:rsidRPr="00715610" w14:paraId="6B47C9C3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C722CD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iabetes Mellitus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8EEAAA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 (1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CD4D94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5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260E18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5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F774C6" w14:textId="77777777" w:rsidR="000C493B" w:rsidRPr="00F411B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1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</w:tr>
      <w:tr w:rsidR="000C493B" w:rsidRPr="00715610" w14:paraId="4EB53F45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14252B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ypertension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E2A8AD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1 (3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6DEEAE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10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6A708A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14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6C2432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</w:tr>
      <w:tr w:rsidR="000C493B" w:rsidRPr="00715610" w14:paraId="27E1A04D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49213F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yperlipidemia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8D25F0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 (3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F51691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11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6FA33B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16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D5BDDD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</w:tr>
      <w:tr w:rsidR="000C493B" w:rsidRPr="00715610" w14:paraId="4F8182AC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CF7BB9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rial Fibrillation 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CA2233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 (2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8EEF00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5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7378C3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8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ECBFAA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</w:tr>
      <w:tr w:rsidR="000C493B" w:rsidRPr="00715610" w14:paraId="61102860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7ED6E1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YHA Class III / IV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0650C7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 (2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55B05D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11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5BEA53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8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396CD0" w14:textId="77777777" w:rsidR="000C493B" w:rsidRPr="00F411B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1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7ADBCA43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E9C949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Medications</w:t>
            </w:r>
          </w:p>
        </w:tc>
      </w:tr>
      <w:tr w:rsidR="000C493B" w:rsidRPr="00715610" w14:paraId="2A4FAC77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EB56E3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eta blockers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7127B1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569 (7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0C9A5A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25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8A3B7F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31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1957F2" w14:textId="77777777" w:rsidR="000C493B" w:rsidRPr="00F411B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1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02B2C9C4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982AFE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Ei</w:t>
            </w:r>
            <w:proofErr w:type="spellEnd"/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r ARB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B64357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563 (7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423E1E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25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55D2C1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30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82DF06" w14:textId="77777777" w:rsidR="000C493B" w:rsidRPr="00F411B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1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3524DFF6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F31CDA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ntresto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A696F6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59 (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FA3BF4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4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DAB849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1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DCAEA6" w14:textId="77777777" w:rsidR="000C493B" w:rsidRPr="00F411B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1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45436A7F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B0A90C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oop diuretic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52128B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197 (2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9E2887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12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858833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6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C6FF78" w14:textId="77777777" w:rsidR="000C493B" w:rsidRPr="00F411B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1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366B1202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59640D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</w:t>
            </w: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paring diuretic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601F5C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254 (3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A0080D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17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61CFD6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8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6F1AFB" w14:textId="77777777" w:rsidR="000C493B" w:rsidRPr="00F411B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1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3FD9C435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9EB643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hiazide diuretic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C2F286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56 (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DEAB6A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2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62C5D7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3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4CBC1E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0C493B" w:rsidRPr="00715610" w14:paraId="5E29EF93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490204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ipid lowering (statin)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DF2859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267 (3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1BB074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10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4D2EFA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15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1008B0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</w:tr>
      <w:tr w:rsidR="000C493B" w:rsidRPr="00715610" w14:paraId="19761D32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D8B79E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igoxin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08DA60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60 (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AE74A3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3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BD49EF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22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CA42EB" w14:textId="77777777" w:rsidR="000C493B" w:rsidRPr="00F411B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1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185E687F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4AC953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nticoagulation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1A5DE7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184 (2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913E35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8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0C688C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9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138EE9" w14:textId="77777777" w:rsidR="000C493B" w:rsidRPr="00F411B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1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</w:tr>
      <w:tr w:rsidR="000C493B" w:rsidRPr="00715610" w14:paraId="7122FB3D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DBA088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nti-arrhythmic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AA7DCA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39 (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A875F0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2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C163F0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1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23A94F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</w:tr>
      <w:tr w:rsidR="000C493B" w:rsidRPr="00715610" w14:paraId="14412DB4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0D39B3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</w:t>
            </w: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++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hannel blocker (non-dihydropyridines)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6B64DE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25 (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094E26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07D5CE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1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A21D0D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0C493B" w:rsidRPr="00715610" w14:paraId="7567FD1A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830BCA" w14:textId="77777777" w:rsidR="000C493B" w:rsidRPr="00715610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493B" w:rsidRPr="00715610" w14:paraId="5955878A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5BB8B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 interval (</w:t>
            </w:r>
            <w:proofErr w:type="spellStart"/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</w:t>
            </w:r>
            <w:proofErr w:type="spellEnd"/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888F5" w14:textId="77777777" w:rsidR="000C493B" w:rsidRPr="00715610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 (3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AE117" w14:textId="77777777" w:rsidR="000C493B" w:rsidRPr="00715610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 (3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A1123" w14:textId="77777777" w:rsidR="000C493B" w:rsidRPr="00715610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 (3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04722" w14:textId="77777777" w:rsidR="000C493B" w:rsidRPr="00227E3D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7E3D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</w:tr>
      <w:tr w:rsidR="000C493B" w:rsidRPr="00715610" w14:paraId="2755E371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DAF12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RS duration (</w:t>
            </w:r>
            <w:proofErr w:type="spellStart"/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</w:t>
            </w:r>
            <w:proofErr w:type="spellEnd"/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21BA1" w14:textId="77777777" w:rsidR="000C493B" w:rsidRPr="00715610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 (4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AE461" w14:textId="77777777" w:rsidR="000C493B" w:rsidRPr="00715610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 (5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81E80" w14:textId="77777777" w:rsidR="000C493B" w:rsidRPr="00715610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4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6F65C" w14:textId="77777777" w:rsidR="000C493B" w:rsidRPr="00F411B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0C493B" w:rsidRPr="00715610" w14:paraId="15CBDA51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32C7C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Tc</w:t>
            </w:r>
            <w:proofErr w:type="spellEnd"/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zzett</w:t>
            </w:r>
            <w:proofErr w:type="spellEnd"/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 (</w:t>
            </w:r>
            <w:proofErr w:type="spellStart"/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</w:t>
            </w:r>
            <w:proofErr w:type="spellEnd"/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E6100" w14:textId="77777777" w:rsidR="000C493B" w:rsidRPr="00715610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5610">
              <w:rPr>
                <w:rFonts w:ascii="Times New Roman" w:hAnsi="Times New Roman" w:cs="Times New Roman"/>
                <w:sz w:val="20"/>
                <w:szCs w:val="20"/>
              </w:rPr>
              <w:t xml:space="preserve">46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15610">
              <w:rPr>
                <w:rFonts w:ascii="Times New Roman" w:hAnsi="Times New Roman" w:cs="Times New Roman"/>
                <w:sz w:val="20"/>
                <w:szCs w:val="20"/>
              </w:rPr>
              <w:t xml:space="preserve"> 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BE935" w14:textId="77777777" w:rsidR="000C493B" w:rsidRPr="00715610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5610">
              <w:rPr>
                <w:rFonts w:ascii="Times New Roman" w:hAnsi="Times New Roman" w:cs="Times New Roman"/>
                <w:sz w:val="20"/>
                <w:szCs w:val="20"/>
              </w:rPr>
              <w:t xml:space="preserve">47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15610">
              <w:rPr>
                <w:rFonts w:ascii="Times New Roman" w:hAnsi="Times New Roman" w:cs="Times New Roman"/>
                <w:sz w:val="20"/>
                <w:szCs w:val="20"/>
              </w:rPr>
              <w:t xml:space="preserve"> 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E768A" w14:textId="77777777" w:rsidR="000C493B" w:rsidRPr="00715610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5610">
              <w:rPr>
                <w:rFonts w:ascii="Times New Roman" w:hAnsi="Times New Roman" w:cs="Times New Roman"/>
                <w:sz w:val="20"/>
                <w:szCs w:val="20"/>
              </w:rPr>
              <w:t xml:space="preserve">45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15610">
              <w:rPr>
                <w:rFonts w:ascii="Times New Roman" w:hAnsi="Times New Roman" w:cs="Times New Roman"/>
                <w:sz w:val="20"/>
                <w:szCs w:val="20"/>
              </w:rPr>
              <w:t xml:space="preserve"> 3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64F45" w14:textId="77777777" w:rsidR="000C493B" w:rsidRPr="00F411B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1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690FD406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831D82" w14:textId="77777777" w:rsidR="000C493B" w:rsidRPr="00715610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boratory testing</w:t>
            </w:r>
          </w:p>
        </w:tc>
      </w:tr>
      <w:tr w:rsidR="000C493B" w:rsidRPr="00715610" w14:paraId="50C5F335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5D52E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emoglobin (g/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</w:t>
            </w: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1007DF" w14:textId="77777777" w:rsidR="000C493B" w:rsidRPr="00715610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 (2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0ADEC2" w14:textId="77777777" w:rsidR="000C493B" w:rsidRPr="00715610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 (2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10B622" w14:textId="77777777" w:rsidR="000C493B" w:rsidRPr="00715610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 (2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280148" w14:textId="77777777" w:rsidR="000C493B" w:rsidRPr="00715610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</w:tr>
      <w:tr w:rsidR="000C493B" w:rsidRPr="00715610" w14:paraId="31894BBA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0201B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eatinine (</w:t>
            </w:r>
            <w:r w:rsidRPr="00FE71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µmol/L</w:t>
            </w: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AC7C34" w14:textId="77777777" w:rsidR="000C493B" w:rsidRPr="00715610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(2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25D347" w14:textId="77777777" w:rsidR="000C493B" w:rsidRPr="00715610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3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26EBFE" w14:textId="77777777" w:rsidR="000C493B" w:rsidRPr="00715610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2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380E4B" w14:textId="77777777" w:rsidR="000C493B" w:rsidRPr="00F411B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3339AB16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AEB38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Sodium (mmol/L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8EBC94" w14:textId="77777777" w:rsidR="000C493B" w:rsidRPr="00715610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 (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E54FB5" w14:textId="77777777" w:rsidR="000C493B" w:rsidRPr="00715610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 (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2FB9B5" w14:textId="77777777" w:rsidR="000C493B" w:rsidRPr="00715610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 (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F41E42" w14:textId="77777777" w:rsidR="000C493B" w:rsidRPr="00F411B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0C493B" w:rsidRPr="00715610" w14:paraId="32A4985E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652E0E" w14:textId="77777777" w:rsidR="000C493B" w:rsidRPr="00715610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R Imaging Characteristics</w:t>
            </w:r>
          </w:p>
        </w:tc>
      </w:tr>
      <w:tr w:rsidR="000C493B" w:rsidRPr="00715610" w14:paraId="4564F4FF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761A59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VEF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DDBE1F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1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D3736A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1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FFA6A3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A8A23E" w14:textId="77777777" w:rsidR="000C493B" w:rsidRPr="00F411B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C493B" w:rsidRPr="00715610" w14:paraId="2A905BC3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17B79F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V EDV (ml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EC3890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 (9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42B211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 (12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B63A7F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 (6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EF11F2" w14:textId="77777777" w:rsidR="000C493B" w:rsidRPr="00F411B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6DB7AE5F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1D2293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V </w:t>
            </w:r>
            <w:proofErr w:type="spellStart"/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DVi</w:t>
            </w:r>
            <w:proofErr w:type="spellEnd"/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ml/m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C46055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 (4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B06B54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 (5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12562D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2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80BBF7" w14:textId="77777777" w:rsidR="000C493B" w:rsidRPr="00F411B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1DCCFBA1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A962D4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V ESV (ml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4143A6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 (8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CCE89B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 (11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047014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 (4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4C8D14" w14:textId="77777777" w:rsidR="000C493B" w:rsidRPr="00F411B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63486E6A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DE0E47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V </w:t>
            </w:r>
            <w:proofErr w:type="spellStart"/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SVi</w:t>
            </w:r>
            <w:proofErr w:type="spellEnd"/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ml/m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D69BDF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 (4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26B14B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4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6C910C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1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052424" w14:textId="77777777" w:rsidR="000C493B" w:rsidRPr="00F411B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6C1889E1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C0C394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V mass (g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1BF442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 (6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766C9B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 (6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314DFA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 (5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89373A" w14:textId="77777777" w:rsidR="000C493B" w:rsidRPr="00F411B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66FF0B8D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6E6677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dexed LV mass (g/m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5DA219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 (2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205BC5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3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6D615F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2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3D33F5" w14:textId="77777777" w:rsidR="000C493B" w:rsidRPr="00F411B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2808C303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6B2059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VEF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C4E766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1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EE1191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2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24B587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1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54CB51" w14:textId="77777777" w:rsidR="000C493B" w:rsidRPr="00F411B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759648BA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2E02BC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V EDV (ml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2BCC6D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 (7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4E3B40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 (8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43F54B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 (7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261F93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</w:tr>
      <w:tr w:rsidR="000C493B" w:rsidRPr="00715610" w14:paraId="1D0BDAB5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71115E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V </w:t>
            </w:r>
            <w:proofErr w:type="spellStart"/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DVi</w:t>
            </w:r>
            <w:proofErr w:type="spellEnd"/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ml/m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B3F820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 (3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42A736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(3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159651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(3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3450C8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</w:tr>
      <w:tr w:rsidR="000C493B" w:rsidRPr="00715610" w14:paraId="0CDC96CA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D20142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V ESV (ml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8720F6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 (5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084B11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 (7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34B2E0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(4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BF2433" w14:textId="77777777" w:rsidR="000C493B" w:rsidRPr="00F411B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74E7FC89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918A32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V </w:t>
            </w:r>
            <w:proofErr w:type="spellStart"/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SVi</w:t>
            </w:r>
            <w:proofErr w:type="spellEnd"/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ml/m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6F463A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2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E60366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3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1D4236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2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81E982" w14:textId="77777777" w:rsidR="000C493B" w:rsidRPr="00F411B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2456EC37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D00B95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 vol (ml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5917B1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 (4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EE9C7F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5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F691A5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4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3E2D27" w14:textId="77777777" w:rsidR="000C493B" w:rsidRPr="00F411B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26FE3BF6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B0B28D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dexed LA vol (ml/m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BEAA61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1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9B3F4D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2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D854AD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1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35334F" w14:textId="77777777" w:rsidR="000C493B" w:rsidRPr="00F411B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76B1DA44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4F132E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y LGE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9F71C7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228 (3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DC9D43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12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89E622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10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4E9B8B" w14:textId="77777777" w:rsidR="000C493B" w:rsidRPr="00F411B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1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120B0C19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0F5A71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id-wall striae LGE </w:t>
            </w:r>
            <w:r w:rsidRPr="00BD02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0D5EB8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178 (2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F77F21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10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D4D700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70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48F5D1" w14:textId="77777777" w:rsidR="000C493B" w:rsidRPr="00F411B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11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55C66431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DBE543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d-wall patchy LGE</w:t>
            </w:r>
            <w:r w:rsidRPr="00BD02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F70E70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14 (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F1A305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07E9D4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A26340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</w:tr>
      <w:tr w:rsidR="000C493B" w:rsidRPr="00715610" w14:paraId="2881DA76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FE92C1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b-epicardial LGE</w:t>
            </w:r>
            <w:r w:rsidRPr="00BD02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50BF9E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60 (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D3F182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1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E4CB49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4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579F29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0C493B" w:rsidRPr="00715610" w14:paraId="2D536694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A6B04B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ffuse LGE</w:t>
            </w:r>
            <w:r w:rsidRPr="00BD02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C5F567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64472F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0BBCF4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5C9F2D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</w:tbl>
    <w:p w14:paraId="7392FE73" w14:textId="77777777" w:rsidR="000C493B" w:rsidRPr="00750655" w:rsidRDefault="000C493B" w:rsidP="000C493B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7506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BMI (Body Mass Index), BSA (Body Surface Area), NYHA (New York Heart Association), ACE-I (angiotensin converting enzyme inhibitor), ARB (angiotensin II receptor antagonist), LVEF (left ventricular ejection fraction), LVEDV (left ventricular end diastolic volume), </w:t>
      </w:r>
      <w:proofErr w:type="spellStart"/>
      <w:r w:rsidRPr="007506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LVEDVi</w:t>
      </w:r>
      <w:proofErr w:type="spellEnd"/>
      <w:r w:rsidRPr="007506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(indexed left ventricular diastolic volume), LVESV (left ventricular end systolic volume), </w:t>
      </w:r>
      <w:proofErr w:type="spellStart"/>
      <w:r w:rsidRPr="007506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LVESVi</w:t>
      </w:r>
      <w:proofErr w:type="spellEnd"/>
      <w:r w:rsidRPr="007506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(indexed left ventricular end systolic volume), RVEF (right ventricular ejection fraction), RVEDV (right ventricular end diastolic volume), </w:t>
      </w:r>
      <w:proofErr w:type="spellStart"/>
      <w:r w:rsidRPr="007506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VEDVi</w:t>
      </w:r>
      <w:proofErr w:type="spellEnd"/>
      <w:r w:rsidRPr="007506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(indexed right ventricular end diastolic volume), RVESV (right ventricular end systolic volume), </w:t>
      </w:r>
      <w:proofErr w:type="spellStart"/>
      <w:r w:rsidRPr="007506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VESVi</w:t>
      </w:r>
      <w:proofErr w:type="spellEnd"/>
      <w:r w:rsidRPr="00750655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(indexed right ventricular end systolic volume, LA vol (left atrial volume), LGE (late gadolinium enhancement).</w:t>
      </w:r>
    </w:p>
    <w:p w14:paraId="693874F1" w14:textId="77777777" w:rsidR="000C493B" w:rsidRDefault="000C493B" w:rsidP="000C493B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35EB226F" w14:textId="77777777" w:rsidR="000C493B" w:rsidRDefault="000C493B" w:rsidP="000C493B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1894D0D9" w14:textId="77777777" w:rsidR="000C493B" w:rsidRDefault="000C493B" w:rsidP="000C493B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201CC41D" w14:textId="77777777" w:rsidR="000C493B" w:rsidRDefault="000C493B" w:rsidP="000C493B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0A9C579E" w14:textId="77777777" w:rsidR="000C493B" w:rsidRDefault="000C493B" w:rsidP="000C493B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2AD9FC07" w14:textId="77777777" w:rsidR="000C493B" w:rsidRDefault="000C493B" w:rsidP="000C493B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07A651CB" w14:textId="77777777" w:rsidR="000C493B" w:rsidRDefault="000C493B" w:rsidP="000C493B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129C8389" w14:textId="77777777" w:rsidR="000C493B" w:rsidRDefault="000C493B" w:rsidP="000C493B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196EC762" w14:textId="77777777" w:rsidR="000C493B" w:rsidRDefault="000C493B" w:rsidP="000C493B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49E3BF4F" w14:textId="77777777" w:rsidR="000C493B" w:rsidRDefault="000C493B" w:rsidP="000C493B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412F2931" w14:textId="77777777" w:rsidR="000C493B" w:rsidRDefault="000C493B" w:rsidP="000C493B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494C216E" w14:textId="77777777" w:rsidR="000C493B" w:rsidRDefault="000C493B" w:rsidP="000C493B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08AB50A1" w14:textId="77777777" w:rsidR="000C493B" w:rsidRDefault="000C493B" w:rsidP="000C493B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2F40F7E5" w14:textId="77777777" w:rsidR="000C493B" w:rsidRDefault="000C493B" w:rsidP="000C493B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6A72EA00" w14:textId="77777777" w:rsidR="000C493B" w:rsidRDefault="000C493B" w:rsidP="000C493B"/>
    <w:p w14:paraId="5587EBB9" w14:textId="77777777" w:rsidR="000C493B" w:rsidRDefault="000C493B" w:rsidP="000C493B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val="en-CA"/>
        </w:rPr>
        <w:lastRenderedPageBreak/>
        <w:t>Supplemental Table 2.</w:t>
      </w:r>
      <w:r w:rsidRPr="00103CFF">
        <w:rPr>
          <w:rFonts w:ascii="Times New Roman" w:hAnsi="Times New Roman" w:cs="Times New Roman"/>
          <w:b/>
          <w:bCs/>
          <w:lang w:val="en-CA"/>
        </w:rPr>
        <w:t xml:space="preserve"> </w:t>
      </w:r>
      <w:r w:rsidRPr="004A069A">
        <w:rPr>
          <w:rFonts w:ascii="Times New Roman" w:hAnsi="Times New Roman" w:cs="Times New Roman"/>
        </w:rPr>
        <w:t>Baseline clinical</w:t>
      </w:r>
      <w:r>
        <w:rPr>
          <w:rFonts w:ascii="Times New Roman" w:hAnsi="Times New Roman" w:cs="Times New Roman"/>
        </w:rPr>
        <w:t>, electrocardiographic</w:t>
      </w:r>
      <w:r w:rsidRPr="004A069A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laboratory</w:t>
      </w:r>
      <w:r w:rsidRPr="004A069A">
        <w:rPr>
          <w:rFonts w:ascii="Times New Roman" w:hAnsi="Times New Roman" w:cs="Times New Roman"/>
        </w:rPr>
        <w:t xml:space="preserve"> characteristics </w:t>
      </w:r>
      <w:r>
        <w:rPr>
          <w:rFonts w:ascii="Times New Roman" w:hAnsi="Times New Roman" w:cs="Times New Roman"/>
        </w:rPr>
        <w:t>for</w:t>
      </w:r>
      <w:r w:rsidRPr="004A069A">
        <w:rPr>
          <w:rFonts w:ascii="Times New Roman" w:hAnsi="Times New Roman" w:cs="Times New Roman"/>
        </w:rPr>
        <w:t xml:space="preserve"> the study population, and for those </w:t>
      </w:r>
      <w:r>
        <w:rPr>
          <w:rFonts w:ascii="Times New Roman" w:hAnsi="Times New Roman" w:cs="Times New Roman"/>
        </w:rPr>
        <w:t xml:space="preserve">patients </w:t>
      </w:r>
      <w:r w:rsidRPr="004A069A">
        <w:rPr>
          <w:rFonts w:ascii="Times New Roman" w:hAnsi="Times New Roman" w:cs="Times New Roman"/>
        </w:rPr>
        <w:t xml:space="preserve">with and without </w:t>
      </w:r>
      <w:r>
        <w:rPr>
          <w:rFonts w:ascii="Times New Roman" w:hAnsi="Times New Roman" w:cs="Times New Roman"/>
        </w:rPr>
        <w:t>mid-wall striae (MWS) pattern fibrosis</w:t>
      </w:r>
      <w:r w:rsidRPr="004D15DA">
        <w:rPr>
          <w:rFonts w:ascii="Times New Roman" w:hAnsi="Times New Roman" w:cs="Times New Roman"/>
        </w:rPr>
        <w:t>.</w:t>
      </w:r>
    </w:p>
    <w:p w14:paraId="5A6AFD5C" w14:textId="77777777" w:rsidR="000C493B" w:rsidRPr="00103CFF" w:rsidRDefault="000C493B" w:rsidP="000C493B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GridTable4-Accent3"/>
        <w:tblW w:w="8926" w:type="dxa"/>
        <w:tblLook w:val="04A0" w:firstRow="1" w:lastRow="0" w:firstColumn="1" w:lastColumn="0" w:noHBand="0" w:noVBand="1"/>
      </w:tblPr>
      <w:tblGrid>
        <w:gridCol w:w="2830"/>
        <w:gridCol w:w="1560"/>
        <w:gridCol w:w="1417"/>
        <w:gridCol w:w="1559"/>
        <w:gridCol w:w="1560"/>
      </w:tblGrid>
      <w:tr w:rsidR="000C493B" w:rsidRPr="00715610" w14:paraId="1637407A" w14:textId="77777777" w:rsidTr="00073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69481" w14:textId="77777777" w:rsidR="000C493B" w:rsidRPr="00715610" w:rsidRDefault="000C493B" w:rsidP="00073AE3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156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BE9CA" w14:textId="77777777" w:rsidR="000C493B" w:rsidRPr="00715610" w:rsidRDefault="000C493B" w:rsidP="00073A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156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ll subjects</w:t>
            </w:r>
          </w:p>
          <w:p w14:paraId="2944A474" w14:textId="77777777" w:rsidR="000C493B" w:rsidRPr="00715610" w:rsidRDefault="000C493B" w:rsidP="00073A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156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 = 7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5C736" w14:textId="77777777" w:rsidR="000C493B" w:rsidRPr="00715610" w:rsidRDefault="000C493B" w:rsidP="00073A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WS -</w:t>
            </w:r>
          </w:p>
          <w:p w14:paraId="609850FC" w14:textId="77777777" w:rsidR="000C493B" w:rsidRPr="00715610" w:rsidRDefault="000C493B" w:rsidP="00073A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156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=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7C2BD" w14:textId="77777777" w:rsidR="000C493B" w:rsidRPr="00715610" w:rsidRDefault="000C493B" w:rsidP="00073A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WS +</w:t>
            </w:r>
          </w:p>
          <w:p w14:paraId="7DA6BBC6" w14:textId="77777777" w:rsidR="000C493B" w:rsidRPr="00715610" w:rsidRDefault="000C493B" w:rsidP="00073A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156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EA973" w14:textId="77777777" w:rsidR="000C493B" w:rsidRPr="00715610" w:rsidRDefault="000C493B" w:rsidP="00073A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1561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 value</w:t>
            </w:r>
          </w:p>
        </w:tc>
      </w:tr>
      <w:tr w:rsidR="000C493B" w:rsidRPr="00715610" w14:paraId="095B8947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B1356D" w14:textId="77777777" w:rsidR="000C493B" w:rsidRPr="00715610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15610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</w:tr>
      <w:tr w:rsidR="000C493B" w:rsidRPr="00715610" w14:paraId="10DDF7D8" w14:textId="77777777" w:rsidTr="00073AE3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AE2F87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ge (years)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621381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1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92FDF4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2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25350F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1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715BDC" w14:textId="77777777" w:rsidR="000C493B" w:rsidRPr="00F411B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0C493B" w:rsidRPr="00715610" w14:paraId="56629ADC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79C2AE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ale sex </w:t>
            </w:r>
            <w:r w:rsidRPr="00A458B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2E634F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6 (7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A475DC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0 (7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4A608C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 (7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66BCB7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0C493B" w:rsidRPr="00715610" w14:paraId="5E3063BB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DBD6B8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MI (kg/m</w:t>
            </w:r>
            <w:r w:rsidRPr="00A458B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)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C920CB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FBDE50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8CA9B5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576E54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</w:tr>
      <w:tr w:rsidR="000C493B" w:rsidRPr="00715610" w14:paraId="2E602FF2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6EE743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SA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kg /m</w:t>
            </w:r>
            <w:r w:rsidRPr="00A458B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AA9F27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 (0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A85C49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 (0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E91595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 (0.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EDA1AC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</w:tr>
      <w:tr w:rsidR="000C493B" w:rsidRPr="00715610" w14:paraId="0099BA49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1C1AA6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rt rate (bpm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3733F0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 (2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D04BAA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1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F38B8D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2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3D956A" w14:textId="77777777" w:rsidR="000C493B" w:rsidRPr="00B8455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i86</w:t>
            </w:r>
          </w:p>
        </w:tc>
      </w:tr>
      <w:tr w:rsidR="000C493B" w:rsidRPr="00715610" w14:paraId="6241C4C6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8C2D88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ystolic BP (mmHg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BB77ED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 (2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F482F3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 (2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5056D2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 (2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1F6A67" w14:textId="77777777" w:rsidR="000C493B" w:rsidRPr="00F411B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</w:tr>
      <w:tr w:rsidR="000C493B" w:rsidRPr="00715610" w14:paraId="785FB5C8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26CFE0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stolic BP (mmHg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018616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 (1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81DF4C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1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603044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1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286963" w14:textId="77777777" w:rsidR="000C493B" w:rsidRPr="001755D2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0C493B" w:rsidRPr="00715610" w14:paraId="758D706A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CDAA0D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moking (active)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0179E3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 (1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AD9FAE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 (1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D3A21E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1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FF0C74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0C493B" w:rsidRPr="00715610" w14:paraId="5E020CD0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1E8E24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iabetes Mellitus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3FC9D5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 (1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2EA02E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 (1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C40091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1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569E41" w14:textId="77777777" w:rsidR="000C493B" w:rsidRPr="002844CF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4CF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0C493B" w:rsidRPr="00715610" w14:paraId="24D4E83D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B2624E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ypertension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71FC8A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1 (3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F2086F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 (3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3A5D0C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3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105D38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0C493B" w:rsidRPr="00715610" w14:paraId="7967EC0B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DE3D29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yperlipidemia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DD0EEE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 (3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92B3C6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 (3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07A1AD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4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D22F27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</w:tr>
      <w:tr w:rsidR="000C493B" w:rsidRPr="00715610" w14:paraId="4CEFAD27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D74C06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trial Fibrillation </w:t>
            </w:r>
            <w:r w:rsidRPr="00A458B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8C368E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 (2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15BE26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 (2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2CAC78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1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E14A64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</w:tr>
      <w:tr w:rsidR="000C493B" w:rsidRPr="00715610" w14:paraId="3A4B9DBE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D28E4E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NYHA Class III / IV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AA17B6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 (2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5C5EA3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 (2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A74B90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3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0A9D91" w14:textId="77777777" w:rsidR="000C493B" w:rsidRPr="00F411B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</w:tr>
      <w:tr w:rsidR="000C493B" w:rsidRPr="00715610" w14:paraId="52CCEB30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EF423E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Medications</w:t>
            </w:r>
          </w:p>
        </w:tc>
      </w:tr>
      <w:tr w:rsidR="000C493B" w:rsidRPr="00715610" w14:paraId="5F5D2C1E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675FCB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eta blockers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D2A094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569 (7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66F939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9 (7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73E70A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 (8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730A41" w14:textId="77777777" w:rsidR="000C493B" w:rsidRPr="007A6668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668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0C493B" w:rsidRPr="00715610" w14:paraId="43CC5192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7256D7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Ei</w:t>
            </w:r>
            <w:proofErr w:type="spellEnd"/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r ARB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7A24B7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563 (7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DF3335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0 (7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BC50F9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 (8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7B21CC" w14:textId="77777777" w:rsidR="000C493B" w:rsidRPr="00F411B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0C493B" w:rsidRPr="00715610" w14:paraId="090387CA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622C4D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Entresto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4A4CC8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59 (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706115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4946F6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34072A" w14:textId="77777777" w:rsidR="000C493B" w:rsidRPr="007A6668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668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</w:tr>
      <w:tr w:rsidR="000C493B" w:rsidRPr="00715610" w14:paraId="4BA4B797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7D0654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oop diuretic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68BC53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197 (2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0DA700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 (2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CC8596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4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2DBC7C" w14:textId="77777777" w:rsidR="000C493B" w:rsidRPr="00F411B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3B1FB19E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23EDD5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</w:t>
            </w: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+</w:t>
            </w: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paring diuretic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67ACEA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254 (3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61711D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 (3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3D32CA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 (4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D22D47" w14:textId="77777777" w:rsidR="000C493B" w:rsidRPr="00F411B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6874B1A2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EDD669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hiazide diuretic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475615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56 (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BE3898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8E1EAC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3B8546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</w:tr>
      <w:tr w:rsidR="000C493B" w:rsidRPr="00715610" w14:paraId="28EA5A4B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CF8092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ipid lowering (statin)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845062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267 (3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0C964C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 (3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EE9B28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 (4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C3142F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</w:tr>
      <w:tr w:rsidR="000C493B" w:rsidRPr="00715610" w14:paraId="0CB852B3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96B59B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igoxin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C1C44A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60 (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942194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D8E44F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BB97B8" w14:textId="77777777" w:rsidR="000C493B" w:rsidRPr="007A6668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668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0C493B" w:rsidRPr="00715610" w14:paraId="02E58F0B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49633D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nticoagulation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70D635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184 (2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D667D3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 (2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59E8D0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2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454144" w14:textId="77777777" w:rsidR="000C493B" w:rsidRPr="007A6668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6668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</w:tr>
      <w:tr w:rsidR="000C493B" w:rsidRPr="00715610" w14:paraId="189B1090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AD5B75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nti-arrhythmic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9A75C5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39 (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A4BE04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1A62D1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4DAAB8" w14:textId="77777777" w:rsidR="000C493B" w:rsidRPr="002F402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0C493B" w:rsidRPr="00715610" w14:paraId="173E093F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D7353D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</w:t>
            </w: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++</w:t>
            </w: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channel blocker (non-dihydropyridines) </w:t>
            </w:r>
            <w:r w:rsidRPr="002F402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221F3B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sz w:val="20"/>
                <w:szCs w:val="20"/>
              </w:rPr>
              <w:t>25 (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14EB82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9BA23B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ABA0A1" w14:textId="77777777" w:rsidR="000C493B" w:rsidRPr="002F402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0C493B" w:rsidRPr="00715610" w14:paraId="00FCEDC3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F577AD" w14:textId="77777777" w:rsidR="000C493B" w:rsidRPr="00715610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ectrophysiology</w:t>
            </w:r>
          </w:p>
        </w:tc>
      </w:tr>
      <w:tr w:rsidR="000C493B" w:rsidRPr="00715610" w14:paraId="1C61154B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9F104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 interval (</w:t>
            </w:r>
            <w:proofErr w:type="spellStart"/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</w:t>
            </w:r>
            <w:proofErr w:type="spellEnd"/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FC926" w14:textId="77777777" w:rsidR="000C493B" w:rsidRPr="00715610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 (3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4799A" w14:textId="77777777" w:rsidR="000C493B" w:rsidRPr="00715610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 (3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9DC63" w14:textId="77777777" w:rsidR="000C493B" w:rsidRPr="00715610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 (3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8A1B9" w14:textId="77777777" w:rsidR="000C493B" w:rsidRPr="003C577F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0C493B" w:rsidRPr="00715610" w14:paraId="5C3FE43A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AA4FA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RS duration (</w:t>
            </w:r>
            <w:proofErr w:type="spellStart"/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</w:t>
            </w:r>
            <w:proofErr w:type="spellEnd"/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7F6A5" w14:textId="77777777" w:rsidR="000C493B" w:rsidRPr="00715610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 (4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DDA07" w14:textId="77777777" w:rsidR="000C493B" w:rsidRPr="00715610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 (4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22053" w14:textId="77777777" w:rsidR="000C493B" w:rsidRPr="00715610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 (4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EEB91" w14:textId="77777777" w:rsidR="000C493B" w:rsidRPr="003C577F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</w:tr>
      <w:tr w:rsidR="000C493B" w:rsidRPr="00715610" w14:paraId="42F7F0C7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37B03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Tc</w:t>
            </w:r>
            <w:proofErr w:type="spellEnd"/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zzett</w:t>
            </w:r>
            <w:proofErr w:type="spellEnd"/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 (</w:t>
            </w:r>
            <w:proofErr w:type="spellStart"/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s</w:t>
            </w:r>
            <w:proofErr w:type="spellEnd"/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2D1D1" w14:textId="77777777" w:rsidR="000C493B" w:rsidRPr="00715610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5610">
              <w:rPr>
                <w:rFonts w:ascii="Times New Roman" w:hAnsi="Times New Roman" w:cs="Times New Roman"/>
                <w:sz w:val="20"/>
                <w:szCs w:val="20"/>
              </w:rPr>
              <w:t xml:space="preserve">46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15610">
              <w:rPr>
                <w:rFonts w:ascii="Times New Roman" w:hAnsi="Times New Roman" w:cs="Times New Roman"/>
                <w:sz w:val="20"/>
                <w:szCs w:val="20"/>
              </w:rPr>
              <w:t xml:space="preserve"> 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833D0" w14:textId="77777777" w:rsidR="000C493B" w:rsidRPr="00715610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0 +/- 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89A2F" w14:textId="77777777" w:rsidR="000C493B" w:rsidRPr="00715610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5 +/- 3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0054C" w14:textId="77777777" w:rsidR="000C493B" w:rsidRPr="003C577F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577F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  <w:tr w:rsidR="000C493B" w:rsidRPr="00715610" w14:paraId="7F23FF76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DCD6AA" w14:textId="77777777" w:rsidR="000C493B" w:rsidRPr="00715610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boratory testing</w:t>
            </w:r>
          </w:p>
        </w:tc>
      </w:tr>
      <w:tr w:rsidR="000C493B" w:rsidRPr="00715610" w14:paraId="1B846AD0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C4B8E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moglobin (g/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</w:t>
            </w: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BB3977" w14:textId="77777777" w:rsidR="000C493B" w:rsidRPr="00715610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 (2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984A86" w14:textId="77777777" w:rsidR="000C493B" w:rsidRPr="00715610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 (2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6FA451" w14:textId="77777777" w:rsidR="000C493B" w:rsidRPr="00715610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 (2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FF5C4A" w14:textId="77777777" w:rsidR="000C493B" w:rsidRPr="00715610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0C493B" w:rsidRPr="00715610" w14:paraId="191D3026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25EA4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eatinine (</w:t>
            </w:r>
            <w:r w:rsidRPr="00FE71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µmol/L</w:t>
            </w: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F59271" w14:textId="77777777" w:rsidR="000C493B" w:rsidRPr="00715610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(2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FFE33A" w14:textId="77777777" w:rsidR="000C493B" w:rsidRPr="00715610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 (3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BCEA63" w14:textId="77777777" w:rsidR="000C493B" w:rsidRPr="00715610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 (3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7881ED" w14:textId="77777777" w:rsidR="000C493B" w:rsidRPr="00DD16C5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16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</w:tr>
      <w:tr w:rsidR="000C493B" w:rsidRPr="00715610" w14:paraId="0294B398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CED7C" w14:textId="77777777" w:rsidR="000C493B" w:rsidRPr="002F4021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402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dium (mmol/L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BF730E" w14:textId="77777777" w:rsidR="000C493B" w:rsidRPr="00715610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 (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ADC517" w14:textId="77777777" w:rsidR="000C493B" w:rsidRPr="00715610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 (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6ED77F" w14:textId="77777777" w:rsidR="000C493B" w:rsidRPr="00715610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 (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4E22AA" w14:textId="77777777" w:rsidR="000C493B" w:rsidRPr="003C577F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0C493B" w:rsidRPr="00715610" w14:paraId="18E2E643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BA8DE9" w14:textId="77777777" w:rsidR="000C493B" w:rsidRPr="00715610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R Imaging Characteristics</w:t>
            </w:r>
          </w:p>
        </w:tc>
      </w:tr>
      <w:tr w:rsidR="000C493B" w:rsidRPr="00715610" w14:paraId="3F267FA4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A84ED0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VEF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E45D6C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1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E0EC9A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1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E186DE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1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FFD1F6" w14:textId="77777777" w:rsidR="000C493B" w:rsidRPr="00F411B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C493B" w:rsidRPr="00715610" w14:paraId="27FED60C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FB9609" w14:textId="77777777" w:rsidR="000C493B" w:rsidRPr="009F6ECA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VEF ≤35% </w:t>
            </w:r>
            <w:r w:rsidRPr="009F6EC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B7C0D8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 (4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6DF5AF" w14:textId="77777777" w:rsidR="000C493B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 (3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7724E6" w14:textId="77777777" w:rsidR="000C493B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 (6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CF5BBA" w14:textId="77777777" w:rsidR="000C493B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C493B" w:rsidRPr="00715610" w14:paraId="6523D6D0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665E47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V EDV (ml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3BB46A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 (9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8532A2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 (8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F42873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 (11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C09513" w14:textId="77777777" w:rsidR="000C493B" w:rsidRPr="00F411B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4865DC22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F4CC65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V </w:t>
            </w:r>
            <w:proofErr w:type="spellStart"/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DVi</w:t>
            </w:r>
            <w:proofErr w:type="spellEnd"/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ml/m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520893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 (4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1FA6A0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 (3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481CF1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 (4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8B3B12" w14:textId="77777777" w:rsidR="000C493B" w:rsidRPr="00F411B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029F6450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BADFD8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V ESV (ml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2A0CA1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 (8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3347F1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 (6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5BBF05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 (11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BBEDD2" w14:textId="77777777" w:rsidR="000C493B" w:rsidRPr="00F411B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1CB82EAA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D80E6E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V </w:t>
            </w:r>
            <w:proofErr w:type="spellStart"/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SVi</w:t>
            </w:r>
            <w:proofErr w:type="spellEnd"/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ml/m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AE62BC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 (4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0EAFCC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3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7AF55C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(4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239282" w14:textId="77777777" w:rsidR="000C493B" w:rsidRPr="00F411B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7D1710E8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E2F464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V mass (g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C688DA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 (6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7CFBF2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 (6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DA4A5C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 (6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635DED" w14:textId="77777777" w:rsidR="000C493B" w:rsidRPr="00F411B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56E63837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F07CE1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dexed LV mass (g/m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F3B375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 (2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3862BF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2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313205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2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58D4BD" w14:textId="77777777" w:rsidR="000C493B" w:rsidRPr="00F411B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678F14A7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0782DA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VEF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33BC1E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1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C472FD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1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7C0E35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1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39C6DD" w14:textId="77777777" w:rsidR="000C493B" w:rsidRPr="006C0EB9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0C493B" w:rsidRPr="00715610" w14:paraId="7896AB95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183AFC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V EDV (ml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9BBA19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 (7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3F484B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 (7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C53ECA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 (9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06812F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0C493B" w:rsidRPr="00715610" w14:paraId="608749F0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416638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V </w:t>
            </w:r>
            <w:proofErr w:type="spellStart"/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DVi</w:t>
            </w:r>
            <w:proofErr w:type="spellEnd"/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ml/m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FB4C2F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 (3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A678BE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3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7310C7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3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577098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</w:tr>
      <w:tr w:rsidR="000C493B" w:rsidRPr="00715610" w14:paraId="6EFDD41C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2C6A68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V ESV (ml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FAF909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 (5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30C5A2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5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1A98E3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7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682FC8" w14:textId="77777777" w:rsidR="000C493B" w:rsidRPr="00DD16C5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16C5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0C493B" w:rsidRPr="00715610" w14:paraId="3E870C6C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BF28D1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V </w:t>
            </w:r>
            <w:proofErr w:type="spellStart"/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SVi</w:t>
            </w:r>
            <w:proofErr w:type="spellEnd"/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ml/m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8D8A1B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2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F7FFC7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2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1C6A8F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3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30ADC4" w14:textId="77777777" w:rsidR="000C493B" w:rsidRPr="00384B3D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0C493B" w:rsidRPr="00715610" w14:paraId="1A4F7B34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F46B5E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 vol (ml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C7D0B7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 (4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9EAE9D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4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9D5E00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5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2C2335" w14:textId="77777777" w:rsidR="000C493B" w:rsidRPr="00F411B1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0C493B" w:rsidRPr="00715610" w14:paraId="55997E95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363049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dexed LA vol (ml/m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E75BC8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1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B8B37E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1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CAA637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2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5763BA" w14:textId="77777777" w:rsidR="000C493B" w:rsidRPr="00F411B1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0C493B" w:rsidRPr="00715610" w14:paraId="00D06BCA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99F3D1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y LGE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2B8306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228 (3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4E5ECF" w14:textId="77777777" w:rsidR="000C493B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981F0A" w14:textId="77777777" w:rsidR="000C493B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 (10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EB956D" w14:textId="77777777" w:rsidR="000C493B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493B" w:rsidRPr="00715610" w14:paraId="00E7CA96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C3DB28" w14:textId="77777777" w:rsidR="000C493B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id-wall striae LGE </w:t>
            </w:r>
            <w:r w:rsidRPr="00BD02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BB5EE8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 xml:space="preserve"> (2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34B343" w14:textId="77777777" w:rsidR="000C493B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CDE808" w14:textId="77777777" w:rsidR="000C493B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 xml:space="preserve"> (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4B5AD0" w14:textId="77777777" w:rsidR="000C493B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0C493B" w:rsidRPr="00715610" w14:paraId="7156B7DE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539AFB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d-wall patchy LGE</w:t>
            </w:r>
            <w:r w:rsidRPr="00BD02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6D7BC2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14 (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3187FC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3AA578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EA94AD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</w:tr>
      <w:tr w:rsidR="000C493B" w:rsidRPr="00715610" w14:paraId="66EF871F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D8BCB5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b-epicardial LGE</w:t>
            </w:r>
            <w:r w:rsidRPr="00BD02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CC255F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60 (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C2A181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BA8C3C" w14:textId="77777777" w:rsidR="000C493B" w:rsidRPr="00BD0284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1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A2A061" w14:textId="77777777" w:rsidR="000C493B" w:rsidRPr="007A6668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66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0C493B" w:rsidRPr="00715610" w14:paraId="30087152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1FA0F5" w14:textId="77777777" w:rsidR="000C493B" w:rsidRPr="00BD0284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</w:t>
            </w:r>
            <w:r w:rsidRPr="00BD028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ffuse LGE</w:t>
            </w:r>
            <w:r w:rsidRPr="00BD02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n, (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6E91AC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0284">
              <w:rPr>
                <w:rFonts w:ascii="Times New Roman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D755F1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08CC1A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8ADB35" w14:textId="77777777" w:rsidR="000C493B" w:rsidRPr="00BD0284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</w:tr>
    </w:tbl>
    <w:p w14:paraId="4EF03460" w14:textId="77777777" w:rsidR="000C493B" w:rsidRDefault="000C493B" w:rsidP="000C493B">
      <w:pPr>
        <w:ind w:right="-988"/>
        <w:rPr>
          <w:rFonts w:ascii="Times New Roman" w:hAnsi="Times New Roman" w:cs="Times New Roman"/>
          <w:b/>
          <w:bCs/>
        </w:rPr>
      </w:pPr>
      <w:r w:rsidRPr="00750655">
        <w:rPr>
          <w:sz w:val="20"/>
          <w:szCs w:val="20"/>
        </w:rPr>
        <w:br w:type="page"/>
      </w:r>
      <w:r>
        <w:rPr>
          <w:rFonts w:ascii="Times New Roman" w:hAnsi="Times New Roman" w:cs="Times New Roman"/>
          <w:b/>
          <w:bCs/>
        </w:rPr>
        <w:t>Supplementary Table 3.</w:t>
      </w:r>
    </w:p>
    <w:p w14:paraId="70161BB1" w14:textId="57C68FCD" w:rsidR="000C493B" w:rsidRPr="00815250" w:rsidRDefault="000C493B" w:rsidP="000C493B">
      <w:pPr>
        <w:ind w:right="-988"/>
        <w:rPr>
          <w:rFonts w:ascii="Times New Roman" w:hAnsi="Times New Roman" w:cs="Times New Roman"/>
          <w:b/>
          <w:bCs/>
        </w:rPr>
      </w:pPr>
      <w:r w:rsidRPr="004A069A">
        <w:rPr>
          <w:rFonts w:ascii="Times New Roman" w:hAnsi="Times New Roman" w:cs="Times New Roman"/>
        </w:rPr>
        <w:t>Baseline clinical</w:t>
      </w:r>
      <w:r>
        <w:rPr>
          <w:rFonts w:ascii="Times New Roman" w:hAnsi="Times New Roman" w:cs="Times New Roman"/>
        </w:rPr>
        <w:t>, electrocardiographic</w:t>
      </w:r>
      <w:r w:rsidRPr="004A069A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laboratory</w:t>
      </w:r>
      <w:r w:rsidRPr="004A069A">
        <w:rPr>
          <w:rFonts w:ascii="Times New Roman" w:hAnsi="Times New Roman" w:cs="Times New Roman"/>
        </w:rPr>
        <w:t xml:space="preserve"> characteristics </w:t>
      </w:r>
      <w:r>
        <w:rPr>
          <w:rFonts w:ascii="Times New Roman" w:hAnsi="Times New Roman" w:cs="Times New Roman"/>
        </w:rPr>
        <w:t>provided for</w:t>
      </w:r>
      <w:r w:rsidRPr="004A069A">
        <w:rPr>
          <w:rFonts w:ascii="Times New Roman" w:hAnsi="Times New Roman" w:cs="Times New Roman"/>
        </w:rPr>
        <w:t xml:space="preserve"> the study population, and for those with and without the </w:t>
      </w:r>
      <w:r w:rsidR="00997316">
        <w:rPr>
          <w:rFonts w:ascii="Times New Roman" w:hAnsi="Times New Roman" w:cs="Times New Roman"/>
          <w:b/>
          <w:bCs/>
        </w:rPr>
        <w:t>Secondary Composite Heart Failure Outcome</w:t>
      </w:r>
      <w:r w:rsidRPr="004A069A">
        <w:rPr>
          <w:rFonts w:ascii="Times New Roman" w:hAnsi="Times New Roman" w:cs="Times New Roman"/>
          <w:b/>
          <w:bCs/>
        </w:rPr>
        <w:t xml:space="preserve">. </w:t>
      </w:r>
      <w:r w:rsidRPr="005E47D7">
        <w:rPr>
          <w:rFonts w:ascii="Times New Roman" w:hAnsi="Times New Roman" w:cs="Times New Roman"/>
        </w:rPr>
        <w:t>Results of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u</w:t>
      </w:r>
      <w:r w:rsidRPr="004A069A">
        <w:rPr>
          <w:rFonts w:ascii="Times New Roman" w:hAnsi="Times New Roman" w:cs="Times New Roman"/>
        </w:rPr>
        <w:t xml:space="preserve">nivariable </w:t>
      </w:r>
      <w:r>
        <w:rPr>
          <w:rFonts w:ascii="Times New Roman" w:hAnsi="Times New Roman" w:cs="Times New Roman"/>
        </w:rPr>
        <w:t>regression analysis</w:t>
      </w:r>
      <w:r w:rsidRPr="004A06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hown </w:t>
      </w:r>
      <w:r w:rsidRPr="004A069A">
        <w:rPr>
          <w:rFonts w:ascii="Times New Roman" w:hAnsi="Times New Roman" w:cs="Times New Roman"/>
        </w:rPr>
        <w:t>for association</w:t>
      </w:r>
      <w:r>
        <w:rPr>
          <w:rFonts w:ascii="Times New Roman" w:hAnsi="Times New Roman" w:cs="Times New Roman"/>
        </w:rPr>
        <w:t>s</w:t>
      </w:r>
      <w:r w:rsidRPr="004A069A">
        <w:rPr>
          <w:rFonts w:ascii="Times New Roman" w:hAnsi="Times New Roman" w:cs="Times New Roman"/>
        </w:rPr>
        <w:t xml:space="preserve"> with the </w:t>
      </w:r>
      <w:r>
        <w:rPr>
          <w:rFonts w:ascii="Times New Roman" w:hAnsi="Times New Roman" w:cs="Times New Roman"/>
        </w:rPr>
        <w:t>secondary</w:t>
      </w:r>
      <w:r w:rsidRPr="004A069A">
        <w:rPr>
          <w:rFonts w:ascii="Times New Roman" w:hAnsi="Times New Roman" w:cs="Times New Roman"/>
        </w:rPr>
        <w:t xml:space="preserve"> outcome.</w:t>
      </w:r>
    </w:p>
    <w:p w14:paraId="1B3146D2" w14:textId="77777777" w:rsidR="000C493B" w:rsidRPr="004A069A" w:rsidRDefault="000C493B" w:rsidP="000C493B">
      <w:pPr>
        <w:ind w:right="-988"/>
        <w:rPr>
          <w:rFonts w:ascii="Times New Roman" w:hAnsi="Times New Roman" w:cs="Times New Roman"/>
        </w:rPr>
      </w:pPr>
    </w:p>
    <w:tbl>
      <w:tblPr>
        <w:tblStyle w:val="GridTable4-Accent3"/>
        <w:tblW w:w="9776" w:type="dxa"/>
        <w:tblLook w:val="04A0" w:firstRow="1" w:lastRow="0" w:firstColumn="1" w:lastColumn="0" w:noHBand="0" w:noVBand="1"/>
      </w:tblPr>
      <w:tblGrid>
        <w:gridCol w:w="2689"/>
        <w:gridCol w:w="1417"/>
        <w:gridCol w:w="1134"/>
        <w:gridCol w:w="1418"/>
        <w:gridCol w:w="979"/>
        <w:gridCol w:w="2139"/>
      </w:tblGrid>
      <w:tr w:rsidR="000C493B" w:rsidRPr="00394546" w14:paraId="33EE75BE" w14:textId="77777777" w:rsidTr="00073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6A0F5" w14:textId="77777777" w:rsidR="000C493B" w:rsidRPr="00394546" w:rsidRDefault="000C493B" w:rsidP="00073A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9B975" w14:textId="77777777" w:rsidR="000C493B" w:rsidRPr="00394546" w:rsidRDefault="000C493B" w:rsidP="00073A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 subjects</w:t>
            </w:r>
          </w:p>
          <w:p w14:paraId="561CB144" w14:textId="77777777" w:rsidR="000C493B" w:rsidRPr="00394546" w:rsidRDefault="000C493B" w:rsidP="00073A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7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96FF8" w14:textId="77777777" w:rsidR="000C493B" w:rsidRPr="00394546" w:rsidRDefault="000C493B" w:rsidP="00073A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nt -</w:t>
            </w:r>
          </w:p>
          <w:p w14:paraId="3BD95702" w14:textId="77777777" w:rsidR="000C493B" w:rsidRPr="00394546" w:rsidRDefault="000C493B" w:rsidP="00073A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 59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BC05F" w14:textId="77777777" w:rsidR="000C493B" w:rsidRPr="00394546" w:rsidRDefault="000C493B" w:rsidP="00073A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nt +</w:t>
            </w:r>
          </w:p>
          <w:p w14:paraId="3E3FAB6B" w14:textId="77777777" w:rsidR="000C493B" w:rsidRPr="00394546" w:rsidRDefault="000C493B" w:rsidP="00073A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 127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FF679" w14:textId="77777777" w:rsidR="000C493B" w:rsidRPr="00394546" w:rsidRDefault="000C493B" w:rsidP="00073A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F4830" w14:textId="77777777" w:rsidR="000C493B" w:rsidRPr="00394546" w:rsidRDefault="000C493B" w:rsidP="00073A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 CI)</w:t>
            </w:r>
          </w:p>
          <w:p w14:paraId="6F41372C" w14:textId="77777777" w:rsidR="000C493B" w:rsidRPr="00394546" w:rsidRDefault="000C493B" w:rsidP="00073AE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p&lt;0.05</w:t>
            </w:r>
          </w:p>
        </w:tc>
      </w:tr>
      <w:tr w:rsidR="000C493B" w:rsidRPr="00394546" w14:paraId="358DBE46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27BD15" w14:textId="77777777" w:rsidR="000C493B" w:rsidRPr="00394546" w:rsidRDefault="000C493B" w:rsidP="00073AE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characteristics</w:t>
            </w:r>
          </w:p>
        </w:tc>
      </w:tr>
      <w:tr w:rsidR="000C493B" w:rsidRPr="00394546" w14:paraId="3C6077BE" w14:textId="77777777" w:rsidTr="00073AE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94FA2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Age (years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00C946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3670F3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1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97F10B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 (19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0719DF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7868FD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2 (1.00 – 1.03)*</w:t>
            </w:r>
          </w:p>
        </w:tc>
      </w:tr>
      <w:tr w:rsidR="000C493B" w:rsidRPr="00394546" w14:paraId="6FA289AF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E98F3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Male sex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9E95D2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6 (7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E65036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0 (7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A006ED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 (68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368DBC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5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E844C2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 (0.55 – 1.16)</w:t>
            </w:r>
          </w:p>
        </w:tc>
      </w:tr>
      <w:tr w:rsidR="000C493B" w:rsidRPr="00394546" w14:paraId="46C25446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8FC27" w14:textId="77777777" w:rsidR="000C493B" w:rsidRPr="00CD505A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D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MI (kg/m</w:t>
            </w:r>
            <w:r w:rsidRPr="00CD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D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3E4E7E" w14:textId="77777777" w:rsidR="000C493B" w:rsidRPr="00CD505A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0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5607F3" w14:textId="77777777" w:rsidR="000C493B" w:rsidRPr="00CD505A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0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7BB664" w14:textId="77777777" w:rsidR="000C493B" w:rsidRPr="00CD505A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0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9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10EE3F" w14:textId="77777777" w:rsidR="000C493B" w:rsidRPr="00CD505A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D50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2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90D182" w14:textId="77777777" w:rsidR="000C493B" w:rsidRPr="00CD505A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D505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3 (1.00 – 1.05)*</w:t>
            </w:r>
          </w:p>
        </w:tc>
      </w:tr>
      <w:tr w:rsidR="000C493B" w:rsidRPr="00394546" w14:paraId="1BA3FC1E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7D86C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SA (kg /m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A67CA8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 (0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08EF34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 (0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CD843E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 (0.4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571D01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4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00B171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 (0.74 – 2.35)</w:t>
            </w:r>
          </w:p>
        </w:tc>
      </w:tr>
      <w:tr w:rsidR="000C493B" w:rsidRPr="00394546" w14:paraId="60B7CEEE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BC9FC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eart rate (bpm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50C680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 (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DC0360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 (2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7A62C6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 (21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2C2B28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808694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2 (1.01- 1.03)*</w:t>
            </w:r>
          </w:p>
        </w:tc>
      </w:tr>
      <w:tr w:rsidR="000C493B" w:rsidRPr="00394546" w14:paraId="353F3821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A6146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ystolic BP (mmHg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C2619F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 (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27C42A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 (2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9D49F6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 (26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2B3FE1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3E6897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8 (0.97 – 0.99)*</w:t>
            </w:r>
          </w:p>
        </w:tc>
      </w:tr>
      <w:tr w:rsidR="000C493B" w:rsidRPr="00394546" w14:paraId="411355DA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92A92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iastolic BP (mmHg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C3020C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 (1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326C7C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 (1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78C0FD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 (18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9091FC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3D55D9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9 (0.97 – 1.00)*</w:t>
            </w:r>
          </w:p>
        </w:tc>
      </w:tr>
      <w:tr w:rsidR="000C493B" w:rsidRPr="00394546" w14:paraId="75169261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154F4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Smoking (active)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B4D66F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 (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92FFDE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 (1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6ED38D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19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B681FD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A5C8D5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63 – 1.53)</w:t>
            </w:r>
          </w:p>
        </w:tc>
      </w:tr>
      <w:tr w:rsidR="000C493B" w:rsidRPr="00394546" w14:paraId="7A4AB1E8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A8EDE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Diabetes Mellitus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47CFC4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 (1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FA4215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 (1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C5FC16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29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64DDBD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9B7E57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72 (1.86 – 4.00)*</w:t>
            </w:r>
          </w:p>
        </w:tc>
      </w:tr>
      <w:tr w:rsidR="000C493B" w:rsidRPr="00394546" w14:paraId="51ABD90C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81D79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Hypertension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AF7F1A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1 (3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ABE19D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 (3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FAFD5A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(47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D6642C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CDDD35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67 (1.18 – 2.37)*</w:t>
            </w:r>
          </w:p>
        </w:tc>
      </w:tr>
      <w:tr w:rsidR="000C493B" w:rsidRPr="00394546" w14:paraId="51A3303F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2944D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Hyperlipidemia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F030E2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 (3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8FF895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2 (3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406BF5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 (48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7A6B33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6F4B29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49(1.05 – 2.11)*</w:t>
            </w:r>
          </w:p>
        </w:tc>
      </w:tr>
      <w:tr w:rsidR="000C493B" w:rsidRPr="00394546" w14:paraId="25FC8E8B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EBE3E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trial Fibrillation 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555D2A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 (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E3EBD9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 (1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DBCAA3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24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F98AC9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8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4E0402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 (0.93 – 2.10)</w:t>
            </w:r>
          </w:p>
        </w:tc>
      </w:tr>
      <w:tr w:rsidR="000C493B" w:rsidRPr="00394546" w14:paraId="20D81BD4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5231A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NYHA Class III / IV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509246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 (2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083FED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 (2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893F4A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41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4DCBB4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8C9FB8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00 (1.40 – 2.85)*</w:t>
            </w:r>
          </w:p>
        </w:tc>
      </w:tr>
      <w:tr w:rsidR="000C493B" w:rsidRPr="00394546" w14:paraId="12739341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B06085" w14:textId="77777777" w:rsidR="000C493B" w:rsidRPr="00394546" w:rsidRDefault="000C493B" w:rsidP="00073A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 Medications</w:t>
            </w:r>
          </w:p>
        </w:tc>
      </w:tr>
      <w:tr w:rsidR="000C493B" w:rsidRPr="00394546" w14:paraId="260A5DAA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4DC48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Beta blockers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E3B4C9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9 (7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9B5BF5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7 (7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23B725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 (88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35EB12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87E935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01 (1.17 – 3.45)*</w:t>
            </w:r>
          </w:p>
        </w:tc>
      </w:tr>
      <w:tr w:rsidR="000C493B" w:rsidRPr="00394546" w14:paraId="7AF373A8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7FA34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CEi</w:t>
            </w:r>
            <w:proofErr w:type="spellEnd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or ARB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06869E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3 (7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671A44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9 (7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676563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 (90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A97A21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BF24CB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59 (1.46 – 4.60)*</w:t>
            </w:r>
          </w:p>
        </w:tc>
      </w:tr>
      <w:tr w:rsidR="000C493B" w:rsidRPr="00394546" w14:paraId="2655E503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8F43B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Entresto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AE738B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(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937BDB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 (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034AA9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9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5427E2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9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8AF7EC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 (0.63 – 2.18)</w:t>
            </w:r>
          </w:p>
        </w:tc>
      </w:tr>
      <w:tr w:rsidR="000C493B" w:rsidRPr="00394546" w14:paraId="47432D62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F7A7B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Loop diuretic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4AAB15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 (2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921BC5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 (2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4037EC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 (58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AE2D06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024CA4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37 (3.07  – 6.22)*</w:t>
            </w:r>
          </w:p>
        </w:tc>
      </w:tr>
      <w:tr w:rsidR="000C493B" w:rsidRPr="00394546" w14:paraId="7EDD0AA3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0E177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K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sparing diuretic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467C68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 (3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1F6419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 (3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4FBD0B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 (49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141E0B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D17E0A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90 (1.34 – 2.69) *</w:t>
            </w:r>
          </w:p>
        </w:tc>
      </w:tr>
      <w:tr w:rsidR="000C493B" w:rsidRPr="00394546" w14:paraId="11E31F9B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E1A96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Thiazide diuretic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7E9A46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(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F14899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7ADA5D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9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18183F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5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670978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617 – 2.13)</w:t>
            </w:r>
          </w:p>
        </w:tc>
      </w:tr>
      <w:tr w:rsidR="000C493B" w:rsidRPr="00394546" w14:paraId="20733535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03D12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Lipid lowering (statin)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73CB7C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7 (3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5215C1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 (3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1998C7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(47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06FA4F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BD97BE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54 (1.09 – 2.18)*</w:t>
            </w:r>
          </w:p>
        </w:tc>
      </w:tr>
      <w:tr w:rsidR="000C493B" w:rsidRPr="00394546" w14:paraId="24AB2D5F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CFC48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Digoxin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F741AE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9F7CDC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85FD27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17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4DBD52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64F22A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40 (1.50 – 3.84)*</w:t>
            </w:r>
          </w:p>
        </w:tc>
      </w:tr>
      <w:tr w:rsidR="000C493B" w:rsidRPr="00394546" w14:paraId="22F2C68C" w14:textId="77777777" w:rsidTr="00073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84F95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Anticoagulation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11D834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 (2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A00AE5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 (2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CEE263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41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CFB8B8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EE52FF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33 (1.63 – 3.32)*</w:t>
            </w:r>
          </w:p>
        </w:tc>
      </w:tr>
      <w:tr w:rsidR="000C493B" w:rsidRPr="00394546" w14:paraId="71FE11DE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7AE64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Anti-arrhythmic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AA21BF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DD7A0D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9FFA25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9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4C4AD6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DFD513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 (0.91 – 3.14)</w:t>
            </w:r>
          </w:p>
        </w:tc>
      </w:tr>
      <w:tr w:rsidR="000C493B" w:rsidRPr="00394546" w14:paraId="5CBDCDD2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054EE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a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++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channel blocker (non-dihydropyridines)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C6FBDD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B9191C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05407B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6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878B73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FD694E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 (0.82 – 3.75)</w:t>
            </w:r>
          </w:p>
        </w:tc>
      </w:tr>
      <w:tr w:rsidR="000C493B" w:rsidRPr="00394546" w14:paraId="73297D7C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8DCE1F" w14:textId="77777777" w:rsidR="000C493B" w:rsidRPr="00394546" w:rsidRDefault="000C493B" w:rsidP="00073A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ctrophysiology</w:t>
            </w:r>
          </w:p>
        </w:tc>
      </w:tr>
      <w:tr w:rsidR="000C493B" w:rsidRPr="00394546" w14:paraId="13C0A7B7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FF290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R interval (</w:t>
            </w:r>
            <w:proofErr w:type="spellStart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C9432B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 (3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22C60E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 (3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14BD42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 (32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AD7354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4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2E3C01" w14:textId="77777777" w:rsidR="000C493B" w:rsidRPr="008D53F5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D53F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1 (1.00 – 1.02)*</w:t>
            </w:r>
          </w:p>
        </w:tc>
      </w:tr>
      <w:tr w:rsidR="000C493B" w:rsidRPr="00394546" w14:paraId="1AF30420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ED78B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RS duration (</w:t>
            </w:r>
            <w:proofErr w:type="spellStart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CFD4F3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 (4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2945DE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 (4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6A3C73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 (48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9DE9B6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0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1BAE1B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1.00 – 1.01)</w:t>
            </w:r>
          </w:p>
        </w:tc>
      </w:tr>
      <w:tr w:rsidR="000C493B" w:rsidRPr="00394546" w14:paraId="44120CEE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1F515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Tc</w:t>
            </w:r>
            <w:proofErr w:type="spellEnd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azzett</w:t>
            </w:r>
            <w:proofErr w:type="spellEnd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 (</w:t>
            </w:r>
            <w:proofErr w:type="spellStart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542AB1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2 ± 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F69480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0 ± 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ABE849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7 ± 38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FB270B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158167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1.00 – 1.01)</w:t>
            </w:r>
          </w:p>
        </w:tc>
      </w:tr>
      <w:tr w:rsidR="000C493B" w:rsidRPr="00394546" w14:paraId="6A9981A6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86EF5D" w14:textId="77777777" w:rsidR="000C493B" w:rsidRPr="00394546" w:rsidRDefault="000C493B" w:rsidP="00073A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oratory testing</w:t>
            </w:r>
          </w:p>
        </w:tc>
      </w:tr>
      <w:tr w:rsidR="000C493B" w:rsidRPr="00394546" w14:paraId="61D43A36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FA65B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emoglobin (g/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6DBDDC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 (2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1981BA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 (2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92B07D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 (28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895ED0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071C44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9 (0.98- 1.00)*</w:t>
            </w:r>
          </w:p>
        </w:tc>
      </w:tr>
      <w:tr w:rsidR="000C493B" w:rsidRPr="00394546" w14:paraId="43ADA531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A1DD5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reatinine (µmol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E743A7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(2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1B3E41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 (2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2FFC42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 (39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ED561A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0D1363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1.00 – 1.00)</w:t>
            </w:r>
          </w:p>
        </w:tc>
      </w:tr>
      <w:tr w:rsidR="000C493B" w:rsidRPr="00394546" w14:paraId="3019A6E9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715AD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odium (mmol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F7759F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 (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6844A1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 (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1DB598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 (4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CC71A6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309039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2 (0.87 – 0.97)*</w:t>
            </w:r>
          </w:p>
        </w:tc>
      </w:tr>
      <w:tr w:rsidR="000C493B" w:rsidRPr="00394546" w14:paraId="1EB362B3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250811" w14:textId="77777777" w:rsidR="000C493B" w:rsidRPr="00394546" w:rsidRDefault="000C493B" w:rsidP="00073AE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MR Imaging characteristics</w:t>
            </w:r>
          </w:p>
        </w:tc>
      </w:tr>
      <w:tr w:rsidR="000C493B" w:rsidRPr="00394546" w14:paraId="469F3E83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E1D6E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VEF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1BEBD6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3359A5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1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02CDCF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20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9E40E4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2C1144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7 (0.95 – 0.98)*</w:t>
            </w:r>
          </w:p>
        </w:tc>
      </w:tr>
      <w:tr w:rsidR="000C493B" w:rsidRPr="00394546" w14:paraId="14585288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DF523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VEF</w:t>
            </w:r>
            <w:r w:rsidRPr="00394546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  <w:lang w:eastAsia="en-GB"/>
              </w:rPr>
              <w:t xml:space="preserve"> 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≤35%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223FD9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 (4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F80C2D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 (3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F7D17E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 (59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2CC2FE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413342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40 (1.69 – 3.43)*</w:t>
            </w:r>
          </w:p>
        </w:tc>
      </w:tr>
      <w:tr w:rsidR="000C493B" w:rsidRPr="00394546" w14:paraId="4C1EEE7A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2DFEF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V EDV (m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3593F7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 (9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7A30CB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3 (9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AE88DB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2 (126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C4FA60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C5ECEC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0 (1.00 – 1.01)*</w:t>
            </w:r>
          </w:p>
        </w:tc>
      </w:tr>
      <w:tr w:rsidR="000C493B" w:rsidRPr="00394546" w14:paraId="0A005670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FA8DE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LV </w:t>
            </w:r>
            <w:proofErr w:type="spellStart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DVi</w:t>
            </w:r>
            <w:proofErr w:type="spellEnd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ml/m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EE31BA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 (4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F687AF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 (4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C0199D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 (60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A3A275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9C3740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1 (1.00- 1.01)*</w:t>
            </w:r>
          </w:p>
        </w:tc>
      </w:tr>
      <w:tr w:rsidR="000C493B" w:rsidRPr="00394546" w14:paraId="4B21ED85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0C567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V ESV (m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A1DB89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 (8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6FC573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 (7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F6ACD6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 (128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516257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3659DB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0 (1.00 – 1.01)*</w:t>
            </w:r>
          </w:p>
        </w:tc>
      </w:tr>
      <w:tr w:rsidR="000C493B" w:rsidRPr="00394546" w14:paraId="5351C964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1D24F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LV </w:t>
            </w:r>
            <w:proofErr w:type="spellStart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SVi</w:t>
            </w:r>
            <w:proofErr w:type="spellEnd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ml/m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0E0ACD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 (4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C115BD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3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6BE77F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 (64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9CEC71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27AE2C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1 (1.00 – 1.01)*</w:t>
            </w:r>
          </w:p>
        </w:tc>
      </w:tr>
      <w:tr w:rsidR="000C493B" w:rsidRPr="00394546" w14:paraId="6D706C6B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7E177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V mass (g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81476E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 (6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9E1F74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 (5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296C79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 (71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3334CC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7D63F5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1 (1.00- 1.01)*</w:t>
            </w:r>
          </w:p>
        </w:tc>
      </w:tr>
      <w:tr w:rsidR="000C493B" w:rsidRPr="00394546" w14:paraId="41ADC058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C2A7A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ndexed LV mass (g/m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F6497C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 (2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6DF89B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 (2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E734FD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 (35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E8B036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BD13D0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2 (1.01 – 1.02)*</w:t>
            </w:r>
          </w:p>
        </w:tc>
      </w:tr>
      <w:tr w:rsidR="000C493B" w:rsidRPr="00394546" w14:paraId="33A72C25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8C922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VEF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08FD08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E01A63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 (1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6112D1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16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1BC75F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BC737C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8 (0.96 – 0.99)*</w:t>
            </w:r>
          </w:p>
        </w:tc>
      </w:tr>
      <w:tr w:rsidR="000C493B" w:rsidRPr="00394546" w14:paraId="656B7681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567F3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V EDV (m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81AD51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 (7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E2E6AC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 (7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B84434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 (87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1D520F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3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E1FB1D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1.00 – 1.00)</w:t>
            </w:r>
          </w:p>
        </w:tc>
      </w:tr>
      <w:tr w:rsidR="000C493B" w:rsidRPr="00394546" w14:paraId="0E1046AD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E0D13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RV </w:t>
            </w:r>
            <w:proofErr w:type="spellStart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DVi</w:t>
            </w:r>
            <w:proofErr w:type="spellEnd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ml/m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38866B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 (3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897BA8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 (3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59AC21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 (38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2D4E7E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6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29362D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99- 1.01)</w:t>
            </w:r>
          </w:p>
        </w:tc>
      </w:tr>
      <w:tr w:rsidR="000C493B" w:rsidRPr="00394546" w14:paraId="381D84AD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404BC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V ESV (m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E66860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 (5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3F2109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 (5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E34158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 (71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4E962D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9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E40196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1.00 – 1.01)</w:t>
            </w:r>
          </w:p>
        </w:tc>
      </w:tr>
      <w:tr w:rsidR="000C493B" w:rsidRPr="00394546" w14:paraId="251A5E36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7A8A1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RV </w:t>
            </w:r>
            <w:proofErr w:type="spellStart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SVi</w:t>
            </w:r>
            <w:proofErr w:type="spellEnd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ml/m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8D02C8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2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B0616A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2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95E02C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28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C5C875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9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A80D7E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1.00 – 1.02)</w:t>
            </w:r>
          </w:p>
        </w:tc>
      </w:tr>
      <w:tr w:rsidR="000C493B" w:rsidRPr="00394546" w14:paraId="648DC7E2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D035F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 vol (m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9757D6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 (4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117E30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4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22E248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 (57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4FE51C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152DE0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1 (1.00 – 1.01)*</w:t>
            </w:r>
          </w:p>
        </w:tc>
      </w:tr>
      <w:tr w:rsidR="000C493B" w:rsidRPr="00394546" w14:paraId="219E5827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A1D51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ndexed LA vol (ml/m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837BB4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2D629B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1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2CD9AE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29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A7CE57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A3A930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2 (1.01 – 1.02) *</w:t>
            </w:r>
          </w:p>
        </w:tc>
      </w:tr>
      <w:tr w:rsidR="000C493B" w:rsidRPr="00394546" w14:paraId="08273BFD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88F1C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ny LGE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86FA54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 (3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3E3FE3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 (2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2592FF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(44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852EF0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665714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76 (1.24– 2.50)*</w:t>
            </w:r>
          </w:p>
        </w:tc>
      </w:tr>
      <w:tr w:rsidR="000C493B" w:rsidRPr="00394546" w14:paraId="75A41937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50258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 Mid-wall striae LGE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A7D4F7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8 (2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A1F042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 (2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8AD65D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 (40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4E8513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541B32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15 (1.50 – 3.06)*</w:t>
            </w:r>
          </w:p>
        </w:tc>
      </w:tr>
      <w:tr w:rsidR="000C493B" w:rsidRPr="00394546" w14:paraId="6F78EB72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83AD5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 Mid-wall patchy LGE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 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A5CDED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D9E10E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9B9566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BF568E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6839AA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 (0.19 – 3.09)</w:t>
            </w:r>
          </w:p>
        </w:tc>
      </w:tr>
      <w:tr w:rsidR="000C493B" w:rsidRPr="00394546" w14:paraId="5F9998C6" w14:textId="77777777" w:rsidTr="00073AE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D7991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 Sub-epicardial LGE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 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5D5A9D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69EF95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1909F5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8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9FEC40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370A79" w14:textId="77777777" w:rsidR="000C493B" w:rsidRPr="00394546" w:rsidRDefault="000C493B" w:rsidP="00073AE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50– 1.82)</w:t>
            </w:r>
          </w:p>
        </w:tc>
      </w:tr>
      <w:tr w:rsidR="000C493B" w:rsidRPr="00394546" w14:paraId="0624B12B" w14:textId="77777777" w:rsidTr="00073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6D573" w14:textId="77777777" w:rsidR="000C493B" w:rsidRPr="00394546" w:rsidRDefault="000C493B" w:rsidP="00073AE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 Diffuse LGE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 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B7575F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0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9FB2FF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0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A2D885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8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595822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2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96E6E5" w14:textId="77777777" w:rsidR="000C493B" w:rsidRPr="00394546" w:rsidRDefault="000C493B" w:rsidP="00073AE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 (0.24 – 12.4)</w:t>
            </w:r>
          </w:p>
        </w:tc>
      </w:tr>
    </w:tbl>
    <w:p w14:paraId="48AD6728" w14:textId="77777777" w:rsidR="000C493B" w:rsidRDefault="000C493B" w:rsidP="000C493B">
      <w:pPr>
        <w:rPr>
          <w:b/>
          <w:bCs/>
        </w:rPr>
      </w:pPr>
    </w:p>
    <w:p w14:paraId="3F5B4DA3" w14:textId="77777777" w:rsidR="000C493B" w:rsidRDefault="000C493B" w:rsidP="000C493B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2CBE3378" w14:textId="77777777" w:rsidR="000C493B" w:rsidRDefault="000C493B" w:rsidP="000C493B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17C9407D" w14:textId="77777777" w:rsidR="000C493B" w:rsidRDefault="000C493B" w:rsidP="000C493B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14:paraId="1EBBB03D" w14:textId="77777777" w:rsidR="000C493B" w:rsidRPr="00A97901" w:rsidRDefault="000C493B" w:rsidP="000C493B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14:paraId="2EF25A5D" w14:textId="7253DB45" w:rsidR="001C7322" w:rsidRDefault="001C7322">
      <w:r>
        <w:br w:type="page"/>
      </w:r>
    </w:p>
    <w:p w14:paraId="160FDAA8" w14:textId="10822644" w:rsidR="00793B64" w:rsidRPr="00997316" w:rsidRDefault="001C7322">
      <w:pPr>
        <w:rPr>
          <w:rFonts w:ascii="Times New Roman" w:hAnsi="Times New Roman" w:cs="Times New Roman"/>
          <w:b/>
          <w:bCs/>
        </w:rPr>
      </w:pPr>
      <w:r w:rsidRPr="00CD505A">
        <w:rPr>
          <w:rFonts w:ascii="Times New Roman" w:hAnsi="Times New Roman" w:cs="Times New Roman"/>
          <w:b/>
          <w:bCs/>
        </w:rPr>
        <w:t>Supplementary Table 4.</w:t>
      </w:r>
      <w:r w:rsidRPr="00997316">
        <w:rPr>
          <w:rFonts w:ascii="Times New Roman" w:hAnsi="Times New Roman" w:cs="Times New Roman"/>
          <w:b/>
          <w:bCs/>
        </w:rPr>
        <w:t xml:space="preserve"> </w:t>
      </w:r>
    </w:p>
    <w:p w14:paraId="3CE7F27D" w14:textId="65D16CD1" w:rsidR="001C7322" w:rsidRPr="00815250" w:rsidRDefault="001C7322" w:rsidP="001C7322">
      <w:pPr>
        <w:ind w:right="-988"/>
        <w:rPr>
          <w:rFonts w:ascii="Times New Roman" w:hAnsi="Times New Roman" w:cs="Times New Roman"/>
          <w:b/>
          <w:bCs/>
        </w:rPr>
      </w:pPr>
      <w:r w:rsidRPr="004A069A">
        <w:rPr>
          <w:rFonts w:ascii="Times New Roman" w:hAnsi="Times New Roman" w:cs="Times New Roman"/>
        </w:rPr>
        <w:t>Baseline clinical</w:t>
      </w:r>
      <w:r>
        <w:rPr>
          <w:rFonts w:ascii="Times New Roman" w:hAnsi="Times New Roman" w:cs="Times New Roman"/>
        </w:rPr>
        <w:t>, electrocardiographic</w:t>
      </w:r>
      <w:r w:rsidRPr="004A069A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laboratory</w:t>
      </w:r>
      <w:r w:rsidRPr="004A069A">
        <w:rPr>
          <w:rFonts w:ascii="Times New Roman" w:hAnsi="Times New Roman" w:cs="Times New Roman"/>
        </w:rPr>
        <w:t xml:space="preserve"> characteristics </w:t>
      </w:r>
      <w:r>
        <w:rPr>
          <w:rFonts w:ascii="Times New Roman" w:hAnsi="Times New Roman" w:cs="Times New Roman"/>
        </w:rPr>
        <w:t>provided for</w:t>
      </w:r>
      <w:r w:rsidRPr="004A069A">
        <w:rPr>
          <w:rFonts w:ascii="Times New Roman" w:hAnsi="Times New Roman" w:cs="Times New Roman"/>
        </w:rPr>
        <w:t xml:space="preserve"> the study population, and for those with and without the </w:t>
      </w:r>
      <w:r w:rsidR="00997316">
        <w:rPr>
          <w:rFonts w:ascii="Times New Roman" w:hAnsi="Times New Roman" w:cs="Times New Roman"/>
          <w:b/>
          <w:bCs/>
        </w:rPr>
        <w:t>Secondary Composite Arrhythmia Outcome</w:t>
      </w:r>
      <w:r w:rsidRPr="004A069A">
        <w:rPr>
          <w:rFonts w:ascii="Times New Roman" w:hAnsi="Times New Roman" w:cs="Times New Roman"/>
          <w:b/>
          <w:bCs/>
        </w:rPr>
        <w:t xml:space="preserve">. </w:t>
      </w:r>
      <w:r w:rsidRPr="005E47D7">
        <w:rPr>
          <w:rFonts w:ascii="Times New Roman" w:hAnsi="Times New Roman" w:cs="Times New Roman"/>
        </w:rPr>
        <w:t>Results of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u</w:t>
      </w:r>
      <w:r w:rsidRPr="004A069A">
        <w:rPr>
          <w:rFonts w:ascii="Times New Roman" w:hAnsi="Times New Roman" w:cs="Times New Roman"/>
        </w:rPr>
        <w:t xml:space="preserve">nivariable </w:t>
      </w:r>
      <w:r>
        <w:rPr>
          <w:rFonts w:ascii="Times New Roman" w:hAnsi="Times New Roman" w:cs="Times New Roman"/>
        </w:rPr>
        <w:t>regression analysis</w:t>
      </w:r>
      <w:r w:rsidRPr="004A069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hown </w:t>
      </w:r>
      <w:r w:rsidRPr="004A069A">
        <w:rPr>
          <w:rFonts w:ascii="Times New Roman" w:hAnsi="Times New Roman" w:cs="Times New Roman"/>
        </w:rPr>
        <w:t>for association</w:t>
      </w:r>
      <w:r>
        <w:rPr>
          <w:rFonts w:ascii="Times New Roman" w:hAnsi="Times New Roman" w:cs="Times New Roman"/>
        </w:rPr>
        <w:t>s</w:t>
      </w:r>
      <w:r w:rsidRPr="004A069A">
        <w:rPr>
          <w:rFonts w:ascii="Times New Roman" w:hAnsi="Times New Roman" w:cs="Times New Roman"/>
        </w:rPr>
        <w:t xml:space="preserve"> with the </w:t>
      </w:r>
      <w:r>
        <w:rPr>
          <w:rFonts w:ascii="Times New Roman" w:hAnsi="Times New Roman" w:cs="Times New Roman"/>
        </w:rPr>
        <w:t>secondary</w:t>
      </w:r>
      <w:r w:rsidRPr="004A069A">
        <w:rPr>
          <w:rFonts w:ascii="Times New Roman" w:hAnsi="Times New Roman" w:cs="Times New Roman"/>
        </w:rPr>
        <w:t xml:space="preserve"> outcome.</w:t>
      </w:r>
    </w:p>
    <w:p w14:paraId="6C02A7B0" w14:textId="630980E8" w:rsidR="001C7322" w:rsidRDefault="001C7322">
      <w:pPr>
        <w:rPr>
          <w:b/>
          <w:bCs/>
        </w:rPr>
      </w:pPr>
    </w:p>
    <w:tbl>
      <w:tblPr>
        <w:tblStyle w:val="GridTable4-Accent3"/>
        <w:tblpPr w:leftFromText="180" w:rightFromText="180" w:vertAnchor="text" w:tblpY="1"/>
        <w:tblOverlap w:val="never"/>
        <w:tblW w:w="9776" w:type="dxa"/>
        <w:tblLook w:val="04A0" w:firstRow="1" w:lastRow="0" w:firstColumn="1" w:lastColumn="0" w:noHBand="0" w:noVBand="1"/>
      </w:tblPr>
      <w:tblGrid>
        <w:gridCol w:w="2689"/>
        <w:gridCol w:w="1417"/>
        <w:gridCol w:w="1134"/>
        <w:gridCol w:w="1418"/>
        <w:gridCol w:w="979"/>
        <w:gridCol w:w="2139"/>
      </w:tblGrid>
      <w:tr w:rsidR="001C7322" w:rsidRPr="00394546" w14:paraId="26CDFDA6" w14:textId="77777777" w:rsidTr="00F05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98EC3" w14:textId="77777777" w:rsidR="001C7322" w:rsidRPr="00394546" w:rsidRDefault="001C7322" w:rsidP="00F059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6C142" w14:textId="77777777" w:rsidR="001C7322" w:rsidRPr="00394546" w:rsidRDefault="001C7322" w:rsidP="00F059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 subjects</w:t>
            </w:r>
          </w:p>
          <w:p w14:paraId="1FE0C277" w14:textId="77777777" w:rsidR="001C7322" w:rsidRPr="00394546" w:rsidRDefault="001C7322" w:rsidP="00F059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7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11FA2" w14:textId="77777777" w:rsidR="001C7322" w:rsidRPr="00394546" w:rsidRDefault="001C7322" w:rsidP="00F059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nt -</w:t>
            </w:r>
          </w:p>
          <w:p w14:paraId="36773982" w14:textId="77777777" w:rsidR="001C7322" w:rsidRPr="00394546" w:rsidRDefault="001C7322" w:rsidP="00F059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=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5F7C9" w14:textId="77777777" w:rsidR="001C7322" w:rsidRPr="00394546" w:rsidRDefault="001C7322" w:rsidP="00F059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nt +</w:t>
            </w:r>
          </w:p>
          <w:p w14:paraId="0F5F9F68" w14:textId="77777777" w:rsidR="001C7322" w:rsidRPr="00394546" w:rsidRDefault="001C7322" w:rsidP="00F059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=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313E6" w14:textId="77777777" w:rsidR="001C7322" w:rsidRPr="00394546" w:rsidRDefault="001C7322" w:rsidP="00F059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F4474" w14:textId="77777777" w:rsidR="001C7322" w:rsidRPr="00394546" w:rsidRDefault="001C7322" w:rsidP="00F059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 CI)</w:t>
            </w:r>
          </w:p>
          <w:p w14:paraId="7182178A" w14:textId="77777777" w:rsidR="001C7322" w:rsidRPr="00394546" w:rsidRDefault="001C7322" w:rsidP="00F059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p&lt;0.05</w:t>
            </w:r>
          </w:p>
        </w:tc>
      </w:tr>
      <w:tr w:rsidR="001C7322" w:rsidRPr="00394546" w14:paraId="5CC2B853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888E2A" w14:textId="77777777" w:rsidR="001C7322" w:rsidRPr="00394546" w:rsidRDefault="001C7322" w:rsidP="00F0596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characteristics</w:t>
            </w:r>
          </w:p>
        </w:tc>
      </w:tr>
      <w:tr w:rsidR="001C7322" w:rsidRPr="00394546" w14:paraId="41E23F4D" w14:textId="77777777" w:rsidTr="00F0596C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6248A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Age (years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549A8D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B9D396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1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F6FC75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(16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3FDB9C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D8D7F9" w14:textId="77777777" w:rsidR="001C7322" w:rsidRPr="00507C33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98 – 1.02)</w:t>
            </w:r>
          </w:p>
        </w:tc>
      </w:tr>
      <w:tr w:rsidR="001C7322" w:rsidRPr="00394546" w14:paraId="71FC46CA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350A1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Male sex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58FA4B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6 (7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86E5DE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8 (7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2D2839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84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6D03D9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398050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5 (0.96 – 4.81)</w:t>
            </w:r>
          </w:p>
        </w:tc>
      </w:tr>
      <w:tr w:rsidR="001C7322" w:rsidRPr="00394546" w14:paraId="49D1772A" w14:textId="77777777" w:rsidTr="00F05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4A964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MI (kg/m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5364D3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4FEA76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 (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E29BB8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10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7C9612" w14:textId="77777777" w:rsidR="001C7322" w:rsidRPr="0050753E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075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95FB2B" w14:textId="77777777" w:rsidR="001C7322" w:rsidRPr="00323248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32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7 (1.03 – 1.11)*</w:t>
            </w:r>
          </w:p>
        </w:tc>
      </w:tr>
      <w:tr w:rsidR="001C7322" w:rsidRPr="00394546" w14:paraId="4737EA78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5583C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SA (kg /m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A69E56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 (0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1506FB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 (0.3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B9BECD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 (0.38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D97C5D" w14:textId="77777777" w:rsidR="001C7322" w:rsidRPr="00E31B0D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31B0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84D6FA" w14:textId="77777777" w:rsidR="001C7322" w:rsidRPr="00323248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32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97 (1.62 – 9.74)*</w:t>
            </w:r>
          </w:p>
        </w:tc>
      </w:tr>
      <w:tr w:rsidR="001C7322" w:rsidRPr="00394546" w14:paraId="44FC4669" w14:textId="77777777" w:rsidTr="00F05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AD988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eart rate (bpm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E80B60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 (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093AF7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 (1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27EE72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 (16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F367A7" w14:textId="77777777" w:rsidR="001C7322" w:rsidRPr="00E31B0D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DC3C26" w14:textId="77777777" w:rsidR="001C7322" w:rsidRPr="00F73A04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98 – 1.02)</w:t>
            </w:r>
          </w:p>
        </w:tc>
      </w:tr>
      <w:tr w:rsidR="001C7322" w:rsidRPr="00394546" w14:paraId="3119ECB4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6045C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ystolic BP (mmHg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820B92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 (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02CB2F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 (1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39C089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 (16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9C2846" w14:textId="77777777" w:rsidR="001C7322" w:rsidRPr="00E31B0D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C203D5" w14:textId="77777777" w:rsidR="001C7322" w:rsidRPr="00323248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98 – 1.01)</w:t>
            </w:r>
          </w:p>
        </w:tc>
      </w:tr>
      <w:tr w:rsidR="001C7322" w:rsidRPr="00394546" w14:paraId="5FC38B1F" w14:textId="77777777" w:rsidTr="00F05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A8590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iastolic BP (mmHg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02CCCA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 (1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77354D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 (1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44B599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10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F77456" w14:textId="77777777" w:rsidR="001C7322" w:rsidRPr="00E31B0D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370B91" w14:textId="77777777" w:rsidR="001C7322" w:rsidRPr="00323248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32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96 – 1.01)</w:t>
            </w:r>
          </w:p>
        </w:tc>
      </w:tr>
      <w:tr w:rsidR="001C7322" w:rsidRPr="00394546" w14:paraId="25463338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D0F1B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Smoking (active)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F97FC2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 (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A7268B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 (1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7E8002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7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019A94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93EF0A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 (0.84 – 3.15)</w:t>
            </w:r>
          </w:p>
        </w:tc>
      </w:tr>
      <w:tr w:rsidR="001C7322" w:rsidRPr="00394546" w14:paraId="0C82B592" w14:textId="77777777" w:rsidTr="00F05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7A411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Diabetes Mellitus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CDE6E9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 (1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203E1A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 (1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FB53E5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7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CE59F9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5E80DE" w14:textId="77777777" w:rsidR="001C7322" w:rsidRPr="00323248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32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15 (1.11 – 4.17)*</w:t>
            </w:r>
          </w:p>
        </w:tc>
      </w:tr>
      <w:tr w:rsidR="001C7322" w:rsidRPr="00394546" w14:paraId="41EBCD0D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C4B41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Hypertension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5FAC57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1 (3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637A7F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9 (3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5F1B67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49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AAF9E9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424207" w14:textId="77777777" w:rsidR="001C7322" w:rsidRPr="00323248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32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80 (1- 3.21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1C7322" w:rsidRPr="00394546" w14:paraId="50542DB0" w14:textId="77777777" w:rsidTr="00F05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642A5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Hyperlipidemia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D75C07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 (3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F25934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9 (3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54DFA8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53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14F99D" w14:textId="77777777" w:rsidR="001C7322" w:rsidRPr="000A3F9C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3F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B8BDBF" w14:textId="77777777" w:rsidR="001C7322" w:rsidRPr="00F73A04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 (0.99 – 3.18)</w:t>
            </w:r>
          </w:p>
        </w:tc>
      </w:tr>
      <w:tr w:rsidR="001C7322" w:rsidRPr="00394546" w14:paraId="2AC53B66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9A8F5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trial Fibrillation 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8387B0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 (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F925C3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 (1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2A4D81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22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EC3963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62578A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0.60 – 2.40)</w:t>
            </w:r>
          </w:p>
        </w:tc>
      </w:tr>
      <w:tr w:rsidR="001C7322" w:rsidRPr="00394546" w14:paraId="2071D7EC" w14:textId="77777777" w:rsidTr="00F05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4920B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NYHA Class III / IV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E38F9A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 (2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08FE75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 (2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169D7B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38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A43C64" w14:textId="77777777" w:rsidR="001C7322" w:rsidRPr="0046169B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16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ADB7D3" w14:textId="77777777" w:rsidR="001C7322" w:rsidRPr="00F73A04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 (0.90 – 3.01)</w:t>
            </w:r>
          </w:p>
        </w:tc>
      </w:tr>
      <w:tr w:rsidR="001C7322" w:rsidRPr="00394546" w14:paraId="0BDA890B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752A09" w14:textId="77777777" w:rsidR="001C7322" w:rsidRPr="00394546" w:rsidRDefault="001C7322" w:rsidP="00F0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7322" w:rsidRPr="00394546" w14:paraId="4E09A1D3" w14:textId="77777777" w:rsidTr="00F05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82271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Beta blockers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DE32C6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9 (7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4EBB16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2 (7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6BF6DC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82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EA34C9" w14:textId="77777777" w:rsidR="001C7322" w:rsidRPr="000A3F9C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3F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F7C33C" w14:textId="77777777" w:rsidR="001C7322" w:rsidRPr="0099306C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0.54 – 2.50)</w:t>
            </w:r>
          </w:p>
        </w:tc>
      </w:tr>
      <w:tr w:rsidR="001C7322" w:rsidRPr="00394546" w14:paraId="06A74C14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1EB00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CEi</w:t>
            </w:r>
            <w:proofErr w:type="spellEnd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or ARB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F1468E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3 (7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2C6A1C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7 (7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EF9AAD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80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0DA4E7" w14:textId="77777777" w:rsidR="001C7322" w:rsidRPr="000A3F9C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3F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7C2BC1" w14:textId="77777777" w:rsidR="001C7322" w:rsidRPr="0099306C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0.53 – 2.28)</w:t>
            </w:r>
          </w:p>
        </w:tc>
      </w:tr>
      <w:tr w:rsidR="001C7322" w:rsidRPr="00394546" w14:paraId="437E7EF4" w14:textId="77777777" w:rsidTr="00F05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E613F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Entresto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85A0C1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(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74D10D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(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849765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3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B0D5F6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3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0CF0CC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 (0.78 – 4.38)</w:t>
            </w:r>
          </w:p>
        </w:tc>
      </w:tr>
      <w:tr w:rsidR="001C7322" w:rsidRPr="00394546" w14:paraId="64B30465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91CFF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Loop diuretic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3A51FB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 (2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67E0E1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 (2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2AD148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 (47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ABA42F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C64E34" w14:textId="77777777" w:rsidR="001C7322" w:rsidRPr="00323248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232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40 (1.34 – 4.31)*</w:t>
            </w:r>
          </w:p>
        </w:tc>
      </w:tr>
      <w:tr w:rsidR="001C7322" w:rsidRPr="00394546" w14:paraId="7B6776B2" w14:textId="77777777" w:rsidTr="00F05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C78EC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K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sparing diuretic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77D498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 (3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23A369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8 (3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40C4F7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36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D11F0E" w14:textId="77777777" w:rsidR="001C7322" w:rsidRPr="000A3F9C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3F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A14882" w14:textId="77777777" w:rsidR="001C7322" w:rsidRPr="0099306C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55 – 1.88)</w:t>
            </w:r>
          </w:p>
        </w:tc>
      </w:tr>
      <w:tr w:rsidR="001C7322" w:rsidRPr="00394546" w14:paraId="06B792B6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171D7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Thiazide diuretic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B92397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(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973391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A2281B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9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E952E5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1E1925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0.43 – 3.32)</w:t>
            </w:r>
          </w:p>
        </w:tc>
      </w:tr>
      <w:tr w:rsidR="001C7322" w:rsidRPr="00394546" w14:paraId="42C46266" w14:textId="77777777" w:rsidTr="00F05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8403BE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Lipid lowering (statin)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906FA2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7 (3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176B00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4 (3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70ADFA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51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CF1487" w14:textId="77777777" w:rsidR="001C7322" w:rsidRPr="000A3F9C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A3F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536E89" w14:textId="77777777" w:rsidR="001C7322" w:rsidRPr="00040FB8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 (0.99 – 3.20)</w:t>
            </w:r>
          </w:p>
        </w:tc>
      </w:tr>
      <w:tr w:rsidR="001C7322" w:rsidRPr="00394546" w14:paraId="6269F461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FBABA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Digoxin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AB129E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F5EED8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D8D532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77BB40" w14:textId="77777777" w:rsidR="001C7322" w:rsidRPr="000A3F9C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576929" w14:textId="77777777" w:rsidR="001C7322" w:rsidRPr="00040FB8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0.23- 2.39)</w:t>
            </w:r>
          </w:p>
        </w:tc>
      </w:tr>
      <w:tr w:rsidR="001C7322" w:rsidRPr="00394546" w14:paraId="58F9386D" w14:textId="77777777" w:rsidTr="00F05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106B5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Anticoagulation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FAFC96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 (2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B8CE20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 (2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C86DFA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31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2FED2F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AAE3FE" w14:textId="77777777" w:rsidR="001C7322" w:rsidRPr="005F0D1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 (0.71 – 2.52)</w:t>
            </w:r>
          </w:p>
        </w:tc>
      </w:tr>
      <w:tr w:rsidR="001C7322" w:rsidRPr="00394546" w14:paraId="29310D39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68D6E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Anti-arrhythmic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9C9B03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F3AB37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FC30D3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8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E9F250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018AA7" w14:textId="77777777" w:rsidR="001C7322" w:rsidRPr="005F0D1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0D1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16 (1.94 – 8.94)*</w:t>
            </w:r>
          </w:p>
        </w:tc>
      </w:tr>
      <w:tr w:rsidR="001C7322" w:rsidRPr="00394546" w14:paraId="51A97841" w14:textId="77777777" w:rsidTr="00F0596C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5148E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a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++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channel blocker (non-dihydropyridines)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82650C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6B78EA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0A9700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4FCDB7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93C2EB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0.32 – 5.49)</w:t>
            </w:r>
          </w:p>
        </w:tc>
      </w:tr>
      <w:tr w:rsidR="001C7322" w:rsidRPr="00394546" w14:paraId="0F6D11F0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772902" w14:textId="77777777" w:rsidR="001C7322" w:rsidRPr="00394546" w:rsidRDefault="001C7322" w:rsidP="00F0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7322" w:rsidRPr="00394546" w14:paraId="322849EA" w14:textId="77777777" w:rsidTr="00F0596C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5E05A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R interval (</w:t>
            </w:r>
            <w:proofErr w:type="spellStart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8CD76E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 (3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315EAB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 (2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099972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 (26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505D4A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17C689" w14:textId="77777777" w:rsidR="001C7322" w:rsidRPr="00040FB8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1 – 1.02)</w:t>
            </w:r>
          </w:p>
        </w:tc>
      </w:tr>
      <w:tr w:rsidR="001C7322" w:rsidRPr="00394546" w14:paraId="6928830B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86F2C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RS duration (</w:t>
            </w:r>
            <w:proofErr w:type="spellStart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BDCAAB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 (4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14DA3D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 (3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052104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 (30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D05B8A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5482BD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1 – 1.02)</w:t>
            </w:r>
          </w:p>
        </w:tc>
      </w:tr>
      <w:tr w:rsidR="001C7322" w:rsidRPr="00394546" w14:paraId="6836719B" w14:textId="77777777" w:rsidTr="00F0596C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83CE6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Tc</w:t>
            </w:r>
            <w:proofErr w:type="spellEnd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azzett</w:t>
            </w:r>
            <w:proofErr w:type="spellEnd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 (</w:t>
            </w:r>
            <w:proofErr w:type="spellStart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851FB7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2 ± 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1E995A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1 (3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EE04C9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6 (41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3A6CDC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6F0598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1 – 1.01)</w:t>
            </w:r>
          </w:p>
        </w:tc>
      </w:tr>
      <w:tr w:rsidR="001C7322" w:rsidRPr="00394546" w14:paraId="2953B24F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B13BE7" w14:textId="77777777" w:rsidR="001C7322" w:rsidRPr="00394546" w:rsidRDefault="001C7322" w:rsidP="00F0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7322" w:rsidRPr="00394546" w14:paraId="44718D0A" w14:textId="77777777" w:rsidTr="00F0596C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C4CAE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emoglobin (g/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4669BB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 (2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52FF73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 (1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1EDAC8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 (17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BC1C2C" w14:textId="77777777" w:rsidR="001C7322" w:rsidRPr="00E31B0D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91A4F1" w14:textId="77777777" w:rsidR="001C7322" w:rsidRPr="00040FB8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98- 1.02)</w:t>
            </w:r>
          </w:p>
        </w:tc>
      </w:tr>
      <w:tr w:rsidR="001C7322" w:rsidRPr="00394546" w14:paraId="2A9D54FE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C8A27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reatinine (µmol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8CEBFC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(2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45F904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 (6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6ED975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 (32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993085" w14:textId="77777777" w:rsidR="001C7322" w:rsidRPr="00E31B0D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E76869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- 1.01)</w:t>
            </w:r>
          </w:p>
        </w:tc>
      </w:tr>
      <w:tr w:rsidR="001C7322" w:rsidRPr="00394546" w14:paraId="1A244F8C" w14:textId="77777777" w:rsidTr="00F0596C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26DBC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odium (mmol/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C8C0DA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 (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9B5944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 (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BC5905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 (3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B0146B" w14:textId="77777777" w:rsidR="001C7322" w:rsidRPr="00E31B0D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0C339A" w14:textId="77777777" w:rsidR="001C7322" w:rsidRPr="00040FB8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83 – 1)</w:t>
            </w:r>
          </w:p>
        </w:tc>
      </w:tr>
      <w:tr w:rsidR="001C7322" w:rsidRPr="00394546" w14:paraId="3EF01008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0C74F6" w14:textId="77777777" w:rsidR="001C7322" w:rsidRPr="00394546" w:rsidRDefault="001C7322" w:rsidP="00F059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7322" w:rsidRPr="00394546" w14:paraId="55EDBA8A" w14:textId="77777777" w:rsidTr="00F0596C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3D6C1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VEF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726768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F5CA96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1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69B31C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10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09121D" w14:textId="77777777" w:rsidR="001C7322" w:rsidRPr="00E31B0D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08AD50" w14:textId="77777777" w:rsidR="001C7322" w:rsidRPr="00040FB8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96 – 1.01)</w:t>
            </w:r>
          </w:p>
        </w:tc>
      </w:tr>
      <w:tr w:rsidR="001C7322" w:rsidRPr="00394546" w14:paraId="54E9CF6F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A303A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VEF</w:t>
            </w:r>
            <w:r w:rsidRPr="00394546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1"/>
                <w:szCs w:val="21"/>
                <w:shd w:val="clear" w:color="auto" w:fill="FFFFFF"/>
                <w:lang w:eastAsia="en-GB"/>
              </w:rPr>
              <w:t xml:space="preserve"> 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≤35%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val="en-GB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B8F0B8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 (4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F79FE7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4 (3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BE51B0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56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508E93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7A7BBC" w14:textId="77777777" w:rsidR="001C7322" w:rsidRPr="005F0D1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0D1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93 (1.07 – 3.48)*</w:t>
            </w:r>
          </w:p>
        </w:tc>
      </w:tr>
      <w:tr w:rsidR="001C7322" w:rsidRPr="00394546" w14:paraId="7D296EBE" w14:textId="77777777" w:rsidTr="00F0596C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7C425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V EDV (m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BC8BB9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 (9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48E83C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0 (8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023033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5 (102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FFC54E" w14:textId="77777777" w:rsidR="001C7322" w:rsidRPr="00E31B0D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31B0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4124B1" w14:textId="77777777" w:rsidR="001C7322" w:rsidRPr="005F0D1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1 (1 – 1.01)*</w:t>
            </w:r>
          </w:p>
        </w:tc>
      </w:tr>
      <w:tr w:rsidR="001C7322" w:rsidRPr="00394546" w14:paraId="3391B3C9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A6410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LV </w:t>
            </w:r>
            <w:proofErr w:type="spellStart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DVi</w:t>
            </w:r>
            <w:proofErr w:type="spellEnd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ml/m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2D892A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 (4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F3D173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 (3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B6DD4D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 (41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54B979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5C4362" w14:textId="77777777" w:rsidR="001C7322" w:rsidRPr="00040FB8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0D1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1 (1- 1.01)*</w:t>
            </w:r>
          </w:p>
        </w:tc>
      </w:tr>
      <w:tr w:rsidR="001C7322" w:rsidRPr="00394546" w14:paraId="225F70F8" w14:textId="77777777" w:rsidTr="00F0596C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AEDCC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V ESV (m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71ABC2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 (8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D72D08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 (7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E779F9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 (91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3F3F37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690130" w14:textId="77777777" w:rsidR="001C7322" w:rsidRPr="005F0D1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0D1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 (1- 1.01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1C7322" w:rsidRPr="00394546" w14:paraId="228BFF63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DAE77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LV </w:t>
            </w:r>
            <w:proofErr w:type="spellStart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SVi</w:t>
            </w:r>
            <w:proofErr w:type="spellEnd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ml/m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9AD2EF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 (4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9B1482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 (3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6E9877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 (40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DBF3E1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27F919" w14:textId="77777777" w:rsidR="001C7322" w:rsidRPr="005F0D1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0D1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1 (1 – 1.01)*</w:t>
            </w:r>
          </w:p>
        </w:tc>
      </w:tr>
      <w:tr w:rsidR="001C7322" w:rsidRPr="00394546" w14:paraId="2B08A5B5" w14:textId="77777777" w:rsidTr="00F0596C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1417E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V mass (g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CA7862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 (6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7919F2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 (5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E54AA7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 (63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6DDEAF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049658" w14:textId="77777777" w:rsidR="001C7322" w:rsidRPr="005F0D1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0D1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1 (1 – 1.01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1C7322" w:rsidRPr="00394546" w14:paraId="0F7AB6B5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9CE46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ndexed LV mass (g/m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FB0BC7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 (2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FF9B8D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 (2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FF23EC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 (26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11FB50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E2F917" w14:textId="77777777" w:rsidR="001C7322" w:rsidRPr="005F0D1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F0D1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2 (1– 1.03)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*</w:t>
            </w:r>
          </w:p>
        </w:tc>
      </w:tr>
      <w:tr w:rsidR="001C7322" w:rsidRPr="00394546" w14:paraId="18FB0AD9" w14:textId="77777777" w:rsidTr="00F0596C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FFEF0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VEF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A43E70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FC3543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1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943ECD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11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3A3B28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FC2A99" w14:textId="77777777" w:rsidR="001C7322" w:rsidRPr="002C6AD2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96 – 1.01)</w:t>
            </w:r>
          </w:p>
        </w:tc>
      </w:tr>
      <w:tr w:rsidR="001C7322" w:rsidRPr="00394546" w14:paraId="729A1CCD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BE372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V EDV (m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B18A99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 (7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1EBE91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 (6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816FE2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 (61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ADF537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A4F6BB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 – 1.01)</w:t>
            </w:r>
          </w:p>
        </w:tc>
      </w:tr>
      <w:tr w:rsidR="001C7322" w:rsidRPr="00394546" w14:paraId="0082A84D" w14:textId="77777777" w:rsidTr="00F0596C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FDF82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RV </w:t>
            </w:r>
            <w:proofErr w:type="spellStart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DVi</w:t>
            </w:r>
            <w:proofErr w:type="spellEnd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ml/m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3E3B98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 (3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8106FE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 (2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F610C5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 (23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EE2EE2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895B5D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99 – 1.01)</w:t>
            </w:r>
          </w:p>
        </w:tc>
      </w:tr>
      <w:tr w:rsidR="001C7322" w:rsidRPr="00394546" w14:paraId="521DEE5F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F3737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V ESV (m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75F706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 (5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926F71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 (5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CA2481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 (44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E75CA0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D95850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 – 1.01)</w:t>
            </w:r>
          </w:p>
        </w:tc>
      </w:tr>
      <w:tr w:rsidR="001C7322" w:rsidRPr="00394546" w14:paraId="4FB9986A" w14:textId="77777777" w:rsidTr="00F0596C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E8F45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RV </w:t>
            </w:r>
            <w:proofErr w:type="spellStart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SVi</w:t>
            </w:r>
            <w:proofErr w:type="spellEnd"/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ml/m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DB4553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2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FF5345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2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2A8145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19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ADE9A4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E90D8C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99 – 1.01)</w:t>
            </w:r>
          </w:p>
        </w:tc>
      </w:tr>
      <w:tr w:rsidR="001C7322" w:rsidRPr="00394546" w14:paraId="1924A219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8EB35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 vol (m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041BC8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 (4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AAA517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 (4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8C5099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 (39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FCF758" w14:textId="77777777" w:rsidR="001C7322" w:rsidRPr="00E31B0D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A9A4D0" w14:textId="77777777" w:rsidR="001C7322" w:rsidRPr="00BF75F4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99 – 1.01)</w:t>
            </w:r>
          </w:p>
        </w:tc>
      </w:tr>
      <w:tr w:rsidR="001C7322" w:rsidRPr="00394546" w14:paraId="6AE1E6EF" w14:textId="77777777" w:rsidTr="00F0596C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B4717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ndexed LA vol (ml/m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930511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360A22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1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2F9397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16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3DEE82" w14:textId="77777777" w:rsidR="001C7322" w:rsidRPr="00E31B0D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B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F3C538" w14:textId="77777777" w:rsidR="001C7322" w:rsidRPr="00BF75F4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98 – 1.01)</w:t>
            </w:r>
          </w:p>
        </w:tc>
      </w:tr>
      <w:tr w:rsidR="001C7322" w:rsidRPr="00394546" w14:paraId="2D55E829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6546BF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ny LGE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580B32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 (3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B22FBD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6 (3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DE56CD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49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B4DAF3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408C5F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14 (1.19 – 3.84)*</w:t>
            </w:r>
          </w:p>
        </w:tc>
      </w:tr>
      <w:tr w:rsidR="001C7322" w:rsidRPr="00394546" w14:paraId="4E72F73F" w14:textId="77777777" w:rsidTr="00F0596C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849F4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 Mid-wall striae LGE 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FA0668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8 (2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D4ABC9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 (2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CEF5FE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42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BFDF0D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DCBE08" w14:textId="77777777" w:rsidR="001C7322" w:rsidRPr="006439A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439A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31 (1.28 – 4.17)*</w:t>
            </w:r>
          </w:p>
        </w:tc>
      </w:tr>
      <w:tr w:rsidR="001C7322" w:rsidRPr="00394546" w14:paraId="2730C172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40A86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 Mid-wall patchy LGE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 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9479F8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17D6EA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9CB536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E0A92A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C69436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 (0.15. – 8.09)</w:t>
            </w:r>
          </w:p>
        </w:tc>
      </w:tr>
      <w:tr w:rsidR="001C7322" w:rsidRPr="00394546" w14:paraId="7A3A3EB2" w14:textId="77777777" w:rsidTr="00F0596C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A067D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 Sub-epicardial LGE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 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57953F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054F54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(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C12142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9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25AF5A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3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C4E963" w14:textId="77777777" w:rsidR="001C7322" w:rsidRPr="00394546" w:rsidRDefault="001C7322" w:rsidP="00F059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0.39 – 3.07)</w:t>
            </w:r>
          </w:p>
        </w:tc>
      </w:tr>
      <w:tr w:rsidR="001C7322" w:rsidRPr="00394546" w14:paraId="1976AC45" w14:textId="77777777" w:rsidTr="00F05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43AAA" w14:textId="77777777" w:rsidR="001C7322" w:rsidRPr="00394546" w:rsidRDefault="001C7322" w:rsidP="00F0596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 Diffuse LGE</w:t>
            </w:r>
            <w:r w:rsidRPr="0039454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 xml:space="preserve"> n,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CB49E0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45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0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DDE01C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0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EB3B75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54D490" w14:textId="77777777" w:rsidR="001C7322" w:rsidRPr="0039454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6B8914" w14:textId="77777777" w:rsidR="001C7322" w:rsidRPr="006439A6" w:rsidRDefault="001C7322" w:rsidP="00F059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39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7 (0.86 – 45.7)</w:t>
            </w:r>
          </w:p>
        </w:tc>
      </w:tr>
      <w:bookmarkEnd w:id="0"/>
    </w:tbl>
    <w:p w14:paraId="7EA338DE" w14:textId="77777777" w:rsidR="001C7322" w:rsidRPr="001C7322" w:rsidRDefault="001C7322">
      <w:pPr>
        <w:rPr>
          <w:b/>
          <w:bCs/>
        </w:rPr>
      </w:pPr>
    </w:p>
    <w:sectPr w:rsidR="001C7322" w:rsidRPr="001C7322" w:rsidSect="00874340">
      <w:headerReference w:type="first" r:id="rId7"/>
      <w:pgSz w:w="11900" w:h="16840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7096C8" w14:textId="77777777" w:rsidR="001D1508" w:rsidRDefault="001D1508">
      <w:r>
        <w:separator/>
      </w:r>
    </w:p>
  </w:endnote>
  <w:endnote w:type="continuationSeparator" w:id="0">
    <w:p w14:paraId="082BBC3C" w14:textId="77777777" w:rsidR="001D1508" w:rsidRDefault="001D1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B8A3AA" w14:textId="77777777" w:rsidR="001D1508" w:rsidRDefault="001D1508">
      <w:r>
        <w:separator/>
      </w:r>
    </w:p>
  </w:footnote>
  <w:footnote w:type="continuationSeparator" w:id="0">
    <w:p w14:paraId="796449CD" w14:textId="77777777" w:rsidR="001D1508" w:rsidRDefault="001D150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64C9D0" w14:textId="77777777" w:rsidR="00B2250F" w:rsidRDefault="00211803" w:rsidP="00646735">
    <w:pPr>
      <w:pStyle w:val="Header"/>
      <w:ind w:right="360"/>
      <w:rPr>
        <w:rStyle w:val="PageNumber"/>
      </w:rPr>
    </w:pPr>
  </w:p>
  <w:p w14:paraId="329EE623" w14:textId="77777777" w:rsidR="00B2250F" w:rsidRDefault="00211803" w:rsidP="0064673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9F0E0D"/>
    <w:multiLevelType w:val="hybridMultilevel"/>
    <w:tmpl w:val="6B4CA6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AE46A8"/>
    <w:multiLevelType w:val="hybridMultilevel"/>
    <w:tmpl w:val="54D28A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BC3F9A"/>
    <w:multiLevelType w:val="hybridMultilevel"/>
    <w:tmpl w:val="945C3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93B"/>
    <w:rsid w:val="000C493B"/>
    <w:rsid w:val="001C7322"/>
    <w:rsid w:val="001D1508"/>
    <w:rsid w:val="00211803"/>
    <w:rsid w:val="00605825"/>
    <w:rsid w:val="00612EB3"/>
    <w:rsid w:val="00793B64"/>
    <w:rsid w:val="00997316"/>
    <w:rsid w:val="00AE0C57"/>
    <w:rsid w:val="00C950CF"/>
    <w:rsid w:val="00CD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1CA93"/>
  <w15:chartTrackingRefBased/>
  <w15:docId w15:val="{4B7FCC42-941C-EA49-B4F0-CFDD83BED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9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49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493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49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93B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49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493B"/>
  </w:style>
  <w:style w:type="paragraph" w:styleId="Footer">
    <w:name w:val="footer"/>
    <w:basedOn w:val="Normal"/>
    <w:link w:val="FooterChar"/>
    <w:uiPriority w:val="99"/>
    <w:unhideWhenUsed/>
    <w:rsid w:val="000C49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493B"/>
  </w:style>
  <w:style w:type="table" w:styleId="GridTable4-Accent3">
    <w:name w:val="Grid Table 4 Accent 3"/>
    <w:basedOn w:val="TableNormal"/>
    <w:uiPriority w:val="49"/>
    <w:rsid w:val="000C493B"/>
    <w:rPr>
      <w:lang w:val="en-C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0C493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493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C49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9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9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9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93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C493B"/>
  </w:style>
  <w:style w:type="character" w:styleId="FollowedHyperlink">
    <w:name w:val="FollowedHyperlink"/>
    <w:basedOn w:val="DefaultParagraphFont"/>
    <w:uiPriority w:val="99"/>
    <w:semiHidden/>
    <w:unhideWhenUsed/>
    <w:rsid w:val="000C493B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C493B"/>
  </w:style>
  <w:style w:type="character" w:styleId="LineNumber">
    <w:name w:val="line number"/>
    <w:basedOn w:val="DefaultParagraphFont"/>
    <w:uiPriority w:val="99"/>
    <w:semiHidden/>
    <w:unhideWhenUsed/>
    <w:rsid w:val="000C49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162</Words>
  <Characters>12329</Characters>
  <Application>Microsoft Office Word</Application>
  <DocSecurity>0</DocSecurity>
  <Lines>102</Lines>
  <Paragraphs>28</Paragraphs>
  <ScaleCrop>false</ScaleCrop>
  <Company/>
  <LinksUpToDate>false</LinksUpToDate>
  <CharactersWithSpaces>14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mah,YJ (pgt)</dc:creator>
  <cp:keywords/>
  <dc:description/>
  <cp:lastModifiedBy>Caroline Rubince G.</cp:lastModifiedBy>
  <cp:revision>5</cp:revision>
  <dcterms:created xsi:type="dcterms:W3CDTF">2021-12-15T04:38:00Z</dcterms:created>
  <dcterms:modified xsi:type="dcterms:W3CDTF">2022-01-20T14:22:00Z</dcterms:modified>
</cp:coreProperties>
</file>